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67EB4381" w14:textId="1B48C4DB" w:rsidR="00360428" w:rsidRPr="00F617D3" w:rsidRDefault="008813EE" w:rsidP="00BA2CEA">
      <w:pPr>
        <w:widowControl/>
        <w:ind w:leftChars="-202" w:left="1" w:hangingChars="187" w:hanging="425"/>
        <w:jc w:val="left"/>
        <w:textAlignment w:val="center"/>
        <w:rPr>
          <w:rStyle w:val="font21"/>
          <w:rFonts w:ascii="Times New Roman" w:eastAsia="宋体" w:hAnsi="Times New Roman" w:cs="宋体" w:hint="default"/>
          <w:b/>
          <w:bCs/>
          <w:sz w:val="24"/>
          <w:szCs w:val="24"/>
          <w:lang w:bidi="ar"/>
        </w:rPr>
      </w:pPr>
      <w:r w:rsidRPr="00F617D3">
        <w:rPr>
          <w:rStyle w:val="font21"/>
          <w:rFonts w:ascii="Times New Roman" w:hAnsi="Times New Roman" w:cs="宋体" w:hint="default"/>
          <w:b/>
          <w:bCs/>
          <w:sz w:val="21"/>
          <w:szCs w:val="21"/>
          <w:lang w:bidi="ar"/>
        </w:rPr>
        <w:t xml:space="preserve">Appendix 1 </w:t>
      </w:r>
      <w:r w:rsidR="00EA608A">
        <w:rPr>
          <w:rStyle w:val="font21"/>
          <w:rFonts w:ascii="Times New Roman" w:hAnsi="Times New Roman" w:cs="宋体" w:hint="default"/>
          <w:bCs/>
          <w:sz w:val="21"/>
          <w:szCs w:val="21"/>
          <w:lang w:bidi="ar"/>
        </w:rPr>
        <w:t>Target m</w:t>
      </w:r>
      <w:r w:rsidRPr="00030055">
        <w:rPr>
          <w:rStyle w:val="font21"/>
          <w:rFonts w:ascii="Times New Roman" w:hAnsi="Times New Roman" w:cs="宋体" w:hint="default"/>
          <w:bCs/>
          <w:sz w:val="21"/>
          <w:szCs w:val="21"/>
          <w:lang w:bidi="ar"/>
        </w:rPr>
        <w:t>aterials under typical conditions</w:t>
      </w:r>
    </w:p>
    <w:p w14:paraId="4789A59F" w14:textId="77777777" w:rsidR="00360428" w:rsidRPr="00F617D3" w:rsidRDefault="00360428" w:rsidP="009C4BF5">
      <w:pPr>
        <w:widowControl/>
        <w:jc w:val="left"/>
        <w:textAlignment w:val="center"/>
        <w:rPr>
          <w:rStyle w:val="font21"/>
          <w:rFonts w:ascii="Times New Roman" w:eastAsia="宋体" w:hAnsi="Times New Roman" w:cs="宋体" w:hint="default"/>
          <w:b/>
          <w:bCs/>
          <w:sz w:val="24"/>
          <w:szCs w:val="24"/>
          <w:lang w:bidi="ar"/>
        </w:rPr>
      </w:pPr>
    </w:p>
    <w:tbl>
      <w:tblPr>
        <w:tblW w:w="9370" w:type="dxa"/>
        <w:tblInd w:w="-41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413"/>
        <w:gridCol w:w="1714"/>
        <w:gridCol w:w="7243"/>
      </w:tblGrid>
      <w:tr w:rsidR="00030055" w:rsidRPr="00F337E2" w14:paraId="246042CB" w14:textId="77777777" w:rsidTr="000E0BD0">
        <w:trPr>
          <w:trHeight w:val="283"/>
        </w:trPr>
        <w:tc>
          <w:tcPr>
            <w:tcW w:w="41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0262321" w14:textId="2F2BB7E0" w:rsidR="00030055" w:rsidRPr="00F337E2" w:rsidRDefault="00030055" w:rsidP="009C4B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</w:p>
        </w:tc>
        <w:tc>
          <w:tcPr>
            <w:tcW w:w="1714" w:type="dxa"/>
            <w:shd w:val="clear" w:color="auto" w:fill="FFFFFF"/>
            <w:vAlign w:val="center"/>
          </w:tcPr>
          <w:p w14:paraId="1BB0CECA" w14:textId="63DBB1DC" w:rsidR="00030055" w:rsidRPr="00F337E2" w:rsidRDefault="00030055" w:rsidP="009C4B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 w:rsidRPr="00F337E2">
              <w:rPr>
                <w:rFonts w:ascii="Times New Roman" w:hAnsi="Times New Roman" w:cs="宋体" w:hint="eastAsia"/>
                <w:color w:val="000000"/>
                <w:szCs w:val="21"/>
              </w:rPr>
              <w:t>Antecedent context used in EXP 2.</w:t>
            </w:r>
          </w:p>
        </w:tc>
        <w:tc>
          <w:tcPr>
            <w:tcW w:w="7243" w:type="dxa"/>
            <w:shd w:val="clear" w:color="auto" w:fill="FFFFFF"/>
            <w:vAlign w:val="center"/>
          </w:tcPr>
          <w:p w14:paraId="548C45D8" w14:textId="7921288B" w:rsidR="00030055" w:rsidRPr="00F337E2" w:rsidRDefault="00030055" w:rsidP="009C4B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 w:rsidRPr="00F337E2">
              <w:rPr>
                <w:rFonts w:ascii="Times New Roman" w:hAnsi="Times New Roman" w:cs="宋体" w:hint="eastAsia"/>
                <w:color w:val="000000"/>
                <w:szCs w:val="21"/>
              </w:rPr>
              <w:t xml:space="preserve">Sentences </w:t>
            </w:r>
            <w:r w:rsidRPr="00F337E2">
              <w:rPr>
                <w:rFonts w:ascii="Times New Roman" w:hAnsi="Times New Roman" w:cs="宋体"/>
                <w:color w:val="000000"/>
                <w:szCs w:val="21"/>
              </w:rPr>
              <w:t>without</w:t>
            </w:r>
            <w:r w:rsidRPr="00F337E2">
              <w:rPr>
                <w:rFonts w:ascii="Times New Roman" w:hAnsi="Times New Roman" w:cs="宋体" w:hint="eastAsia"/>
                <w:color w:val="000000"/>
                <w:szCs w:val="21"/>
              </w:rPr>
              <w:t xml:space="preserve"> antecedent context used in EXP1</w:t>
            </w:r>
          </w:p>
        </w:tc>
      </w:tr>
      <w:tr w:rsidR="00030055" w:rsidRPr="00F337E2" w14:paraId="377E4103" w14:textId="77777777" w:rsidTr="000E0BD0">
        <w:trPr>
          <w:trHeight w:val="283"/>
        </w:trPr>
        <w:tc>
          <w:tcPr>
            <w:tcW w:w="413" w:type="dxa"/>
            <w:tcBorders>
              <w:bottom w:val="nil"/>
            </w:tcBorders>
            <w:shd w:val="clear" w:color="auto" w:fill="FFFFFF"/>
            <w:vAlign w:val="center"/>
          </w:tcPr>
          <w:p w14:paraId="54772CCF" w14:textId="565D54EF" w:rsidR="00030055" w:rsidRPr="00F337E2" w:rsidRDefault="009030FA" w:rsidP="009C4B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 w:rsidRPr="00F337E2">
              <w:rPr>
                <w:rFonts w:ascii="Times New Roman" w:hAnsi="Times New Roman" w:cs="宋体" w:hint="eastAsia"/>
                <w:color w:val="000000"/>
                <w:szCs w:val="21"/>
              </w:rPr>
              <w:t>1.</w:t>
            </w:r>
          </w:p>
        </w:tc>
        <w:tc>
          <w:tcPr>
            <w:tcW w:w="1714" w:type="dxa"/>
            <w:shd w:val="clear" w:color="auto" w:fill="FFFFFF"/>
            <w:vAlign w:val="center"/>
          </w:tcPr>
          <w:p w14:paraId="7AFEED64" w14:textId="3A04DB7E" w:rsidR="00030055" w:rsidRPr="00F337E2" w:rsidRDefault="009030FA" w:rsidP="009C4B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茶水间里，</w:t>
            </w:r>
          </w:p>
        </w:tc>
        <w:tc>
          <w:tcPr>
            <w:tcW w:w="7243" w:type="dxa"/>
            <w:shd w:val="clear" w:color="auto" w:fill="FFFFFF"/>
            <w:vAlign w:val="center"/>
          </w:tcPr>
          <w:p w14:paraId="20E6209F" w14:textId="237E1632" w:rsidR="00030055" w:rsidRPr="00F337E2" w:rsidRDefault="009030FA" w:rsidP="00EA608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这个人将茶叶从</w:t>
            </w:r>
            <w:r w:rsidRPr="00F800FE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茶罐</w:t>
            </w:r>
            <w:r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取到</w:t>
            </w:r>
            <w:r w:rsidRPr="00F800FE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茶壶</w:t>
            </w:r>
            <w:r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中</w:t>
            </w:r>
            <w:r w:rsidRPr="00F337E2">
              <w:rPr>
                <w:rStyle w:val="font41"/>
                <w:rFonts w:ascii="Times New Roman" w:hAnsi="Times New Roman" w:hint="default"/>
                <w:b w:val="0"/>
                <w:lang w:bidi="ar"/>
              </w:rPr>
              <w:t>，</w:t>
            </w:r>
            <w:r w:rsidRPr="00F337E2">
              <w:rPr>
                <w:rStyle w:val="font61"/>
                <w:rFonts w:ascii="Times New Roman" w:hAnsi="Times New Roman" w:hint="default"/>
                <w:lang w:bidi="ar"/>
              </w:rPr>
              <w:t>将水从</w:t>
            </w:r>
            <w:r w:rsidRPr="00F800FE">
              <w:rPr>
                <w:rStyle w:val="font61"/>
                <w:rFonts w:ascii="Times New Roman" w:hAnsi="Times New Roman" w:hint="default"/>
                <w:u w:val="single"/>
                <w:lang w:bidi="ar"/>
              </w:rPr>
              <w:t>水壶</w:t>
            </w:r>
            <w:r w:rsidRPr="00F337E2">
              <w:rPr>
                <w:rStyle w:val="font61"/>
                <w:rFonts w:ascii="Times New Roman" w:hAnsi="Times New Roman" w:hint="default"/>
                <w:lang w:bidi="ar"/>
              </w:rPr>
              <w:t>倒入</w:t>
            </w:r>
            <w:r w:rsidRPr="00F800FE">
              <w:rPr>
                <w:rStyle w:val="font61"/>
                <w:rFonts w:ascii="Times New Roman" w:hAnsi="Times New Roman" w:hint="default"/>
                <w:u w:val="single"/>
                <w:lang w:bidi="ar"/>
              </w:rPr>
              <w:t>茶杯</w:t>
            </w:r>
            <w:r w:rsidRPr="00F337E2">
              <w:rPr>
                <w:rStyle w:val="font61"/>
                <w:rFonts w:ascii="Times New Roman" w:hAnsi="Times New Roman" w:hint="default"/>
                <w:lang w:bidi="ar"/>
              </w:rPr>
              <w:t>中。接着，他会清洗</w:t>
            </w:r>
            <w:r w:rsidRPr="00F800FE">
              <w:rPr>
                <w:rStyle w:val="font61"/>
                <w:rFonts w:ascii="Times New Roman" w:hAnsi="Times New Roman" w:hint="default"/>
                <w:u w:val="single"/>
                <w:lang w:bidi="ar"/>
              </w:rPr>
              <w:t>茶叶</w:t>
            </w:r>
            <w:r w:rsidRPr="00F337E2">
              <w:rPr>
                <w:rStyle w:val="font61"/>
                <w:rFonts w:ascii="Times New Roman" w:hAnsi="Times New Roman" w:hint="default"/>
                <w:lang w:bidi="ar"/>
              </w:rPr>
              <w:t>。</w:t>
            </w:r>
          </w:p>
        </w:tc>
      </w:tr>
      <w:tr w:rsidR="00657B07" w:rsidRPr="00F337E2" w14:paraId="112C6A6D" w14:textId="77777777" w:rsidTr="000E0BD0">
        <w:trPr>
          <w:trHeight w:val="283"/>
        </w:trPr>
        <w:tc>
          <w:tcPr>
            <w:tcW w:w="41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CF3CC3B" w14:textId="77777777" w:rsidR="00657B07" w:rsidRPr="00F337E2" w:rsidRDefault="00657B07" w:rsidP="009C4B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</w:p>
        </w:tc>
        <w:tc>
          <w:tcPr>
            <w:tcW w:w="1714" w:type="dxa"/>
            <w:shd w:val="clear" w:color="auto" w:fill="FFFFFF"/>
            <w:vAlign w:val="center"/>
          </w:tcPr>
          <w:p w14:paraId="6FEEC6C0" w14:textId="3428222C" w:rsidR="00657B07" w:rsidRPr="000C77C9" w:rsidRDefault="000C77C9" w:rsidP="009C4B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>In the pantry,</w:t>
            </w:r>
          </w:p>
        </w:tc>
        <w:tc>
          <w:tcPr>
            <w:tcW w:w="7243" w:type="dxa"/>
            <w:shd w:val="clear" w:color="auto" w:fill="FFFFFF"/>
            <w:vAlign w:val="center"/>
          </w:tcPr>
          <w:p w14:paraId="364BB35B" w14:textId="3E7F54FD" w:rsidR="00657B07" w:rsidRPr="000C77C9" w:rsidRDefault="000C77C9" w:rsidP="003905B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This man</w:t>
            </w:r>
            <w:r w:rsidR="003905B7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will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ake the tee from the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tea tin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o the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teapot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 w:rsidR="003905B7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and he will </w:t>
            </w:r>
            <w:r w:rsidR="001823B9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p</w:t>
            </w:r>
            <w:r w:rsidR="00CE784D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our</w:t>
            </w:r>
            <w:r w:rsidR="001823B9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he </w:t>
            </w:r>
            <w:r w:rsidR="001823B9" w:rsidRPr="00CE784D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water</w:t>
            </w:r>
            <w:r w:rsidR="001823B9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="00CE784D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from the</w:t>
            </w:r>
            <w:r w:rsidR="00CE784D" w:rsidRPr="00CE784D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="00CE784D" w:rsidRPr="00CE784D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kettle</w:t>
            </w:r>
            <w:r w:rsidR="00CE784D" w:rsidRPr="00CE784D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="00CE784D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o the </w:t>
            </w:r>
            <w:r w:rsidR="00CE784D" w:rsidRPr="00CE784D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teacup</w:t>
            </w:r>
            <w:r w:rsidR="00CE784D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. </w:t>
            </w:r>
            <w:r w:rsidR="003905B7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And then </w:t>
            </w:r>
            <w:r w:rsidR="00CE784D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he will </w:t>
            </w:r>
            <w:r w:rsidR="00CE784D" w:rsidRPr="00CE784D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boil</w:t>
            </w:r>
            <w:r w:rsidR="00CE784D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he</w:t>
            </w:r>
            <w:r w:rsidR="00CE784D" w:rsidRPr="00CE784D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 xml:space="preserve"> </w:t>
            </w:r>
            <w:r w:rsidR="00CE784D" w:rsidRPr="00F3416D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tea</w:t>
            </w:r>
            <w:r w:rsidR="00CE784D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.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 xml:space="preserve"> </w:t>
            </w:r>
          </w:p>
        </w:tc>
      </w:tr>
      <w:tr w:rsidR="00657B07" w:rsidRPr="00F337E2" w14:paraId="27B67A7F" w14:textId="77777777" w:rsidTr="000E0BD0">
        <w:trPr>
          <w:trHeight w:val="283"/>
        </w:trPr>
        <w:tc>
          <w:tcPr>
            <w:tcW w:w="413" w:type="dxa"/>
            <w:tcBorders>
              <w:bottom w:val="nil"/>
            </w:tcBorders>
            <w:shd w:val="clear" w:color="auto" w:fill="FFFFFF"/>
            <w:vAlign w:val="center"/>
          </w:tcPr>
          <w:p w14:paraId="5E91E564" w14:textId="1C7C5B65" w:rsidR="00657B07" w:rsidRPr="00F337E2" w:rsidRDefault="00657B07" w:rsidP="009C4B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 w:rsidRPr="00F337E2">
              <w:rPr>
                <w:rFonts w:ascii="Times New Roman" w:hAnsi="Times New Roman" w:cs="宋体" w:hint="eastAsia"/>
                <w:color w:val="000000"/>
                <w:szCs w:val="21"/>
              </w:rPr>
              <w:t>2.</w:t>
            </w:r>
          </w:p>
        </w:tc>
        <w:tc>
          <w:tcPr>
            <w:tcW w:w="1714" w:type="dxa"/>
            <w:shd w:val="clear" w:color="auto" w:fill="FFFFFF"/>
            <w:vAlign w:val="center"/>
          </w:tcPr>
          <w:p w14:paraId="1E1A26CA" w14:textId="76F1A00E" w:rsidR="00657B07" w:rsidRPr="00F337E2" w:rsidRDefault="00657B07" w:rsidP="009C4B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F337E2"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  <w:t>准备晚餐，</w:t>
            </w:r>
          </w:p>
        </w:tc>
        <w:tc>
          <w:tcPr>
            <w:tcW w:w="7243" w:type="dxa"/>
            <w:shd w:val="clear" w:color="auto" w:fill="FFFFFF"/>
            <w:vAlign w:val="center"/>
          </w:tcPr>
          <w:p w14:paraId="6C4ED7B7" w14:textId="37264692" w:rsidR="00657B07" w:rsidRPr="00F337E2" w:rsidRDefault="00657B07" w:rsidP="00EA608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F337E2"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  <w:t>这个妇女把黄瓜从</w:t>
            </w:r>
            <w:r w:rsidRPr="00F800FE">
              <w:rPr>
                <w:rStyle w:val="font31"/>
                <w:rFonts w:ascii="Times New Roman" w:hAnsi="Times New Roman" w:hint="default"/>
                <w:b w:val="0"/>
                <w:bCs/>
                <w:u w:val="single"/>
                <w:lang w:bidi="ar"/>
              </w:rPr>
              <w:t>冰箱</w:t>
            </w:r>
            <w:r w:rsidRPr="00F337E2"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  <w:t>拿到</w:t>
            </w:r>
            <w:r w:rsidRPr="00F800FE">
              <w:rPr>
                <w:rStyle w:val="font31"/>
                <w:rFonts w:ascii="Times New Roman" w:hAnsi="Times New Roman" w:hint="default"/>
                <w:b w:val="0"/>
                <w:bCs/>
                <w:u w:val="single"/>
                <w:lang w:bidi="ar"/>
              </w:rPr>
              <w:t>盘子</w:t>
            </w:r>
            <w:r w:rsidRPr="00F337E2"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  <w:t>里</w:t>
            </w:r>
            <w:r w:rsidRPr="00F337E2">
              <w:rPr>
                <w:rStyle w:val="font61"/>
                <w:rFonts w:ascii="Times New Roman" w:hAnsi="Times New Roman" w:hint="default"/>
                <w:lang w:bidi="ar"/>
              </w:rPr>
              <w:t>，把西红柿从</w:t>
            </w:r>
            <w:r w:rsidRPr="00F800FE">
              <w:rPr>
                <w:rStyle w:val="font61"/>
                <w:rFonts w:ascii="Times New Roman" w:hAnsi="Times New Roman" w:hint="default"/>
                <w:u w:val="single"/>
                <w:lang w:bidi="ar"/>
              </w:rPr>
              <w:t>购物袋</w:t>
            </w:r>
            <w:r w:rsidRPr="00F337E2">
              <w:rPr>
                <w:rStyle w:val="font61"/>
                <w:rFonts w:ascii="Times New Roman" w:hAnsi="Times New Roman" w:hint="default"/>
                <w:lang w:bidi="ar"/>
              </w:rPr>
              <w:t>拿到</w:t>
            </w:r>
            <w:r w:rsidRPr="00F800FE">
              <w:rPr>
                <w:rStyle w:val="font61"/>
                <w:rFonts w:ascii="Times New Roman" w:hAnsi="Times New Roman" w:hint="default"/>
                <w:u w:val="single"/>
                <w:lang w:bidi="ar"/>
              </w:rPr>
              <w:t>蔬菜篮</w:t>
            </w:r>
            <w:r w:rsidRPr="00F337E2">
              <w:rPr>
                <w:rStyle w:val="font61"/>
                <w:rFonts w:ascii="Times New Roman" w:hAnsi="Times New Roman" w:hint="default"/>
                <w:lang w:bidi="ar"/>
              </w:rPr>
              <w:t>里。</w:t>
            </w:r>
            <w:r w:rsidRPr="00F337E2">
              <w:rPr>
                <w:rStyle w:val="font61"/>
                <w:rFonts w:ascii="Times New Roman" w:hAnsi="Times New Roman" w:hint="default"/>
                <w:bCs/>
                <w:lang w:bidi="ar"/>
              </w:rPr>
              <w:t>接着，她会清洗</w:t>
            </w:r>
            <w:r w:rsidRPr="00F800FE">
              <w:rPr>
                <w:rStyle w:val="font61"/>
                <w:rFonts w:ascii="Times New Roman" w:hAnsi="Times New Roman" w:hint="default"/>
                <w:bCs/>
                <w:u w:val="single"/>
                <w:lang w:bidi="ar"/>
              </w:rPr>
              <w:t>黄瓜</w:t>
            </w:r>
            <w:r w:rsidRPr="00F337E2">
              <w:rPr>
                <w:rStyle w:val="font61"/>
                <w:rFonts w:ascii="Times New Roman" w:hAnsi="Times New Roman" w:hint="default"/>
                <w:bCs/>
                <w:lang w:bidi="ar"/>
              </w:rPr>
              <w:t>。</w:t>
            </w:r>
          </w:p>
        </w:tc>
      </w:tr>
      <w:tr w:rsidR="00657B07" w:rsidRPr="00F337E2" w14:paraId="3A94B6F4" w14:textId="77777777" w:rsidTr="000E0BD0">
        <w:trPr>
          <w:trHeight w:val="283"/>
        </w:trPr>
        <w:tc>
          <w:tcPr>
            <w:tcW w:w="41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BE1AC95" w14:textId="77777777" w:rsidR="00657B07" w:rsidRPr="00F337E2" w:rsidRDefault="00657B07" w:rsidP="009C4B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</w:p>
        </w:tc>
        <w:tc>
          <w:tcPr>
            <w:tcW w:w="1714" w:type="dxa"/>
            <w:shd w:val="clear" w:color="auto" w:fill="FFFFFF"/>
            <w:vAlign w:val="center"/>
          </w:tcPr>
          <w:p w14:paraId="3BA68A33" w14:textId="06974AA1" w:rsidR="00657B07" w:rsidRPr="00A1736E" w:rsidRDefault="00B408A9" w:rsidP="00B408A9">
            <w:pPr>
              <w:widowControl/>
              <w:spacing w:line="360" w:lineRule="auto"/>
              <w:jc w:val="left"/>
              <w:textAlignment w:val="center"/>
              <w:rPr>
                <w:rStyle w:val="font31"/>
                <w:rFonts w:ascii="Times New Roman" w:hAnsi="Times New Roman" w:hint="default"/>
                <w:b w:val="0"/>
                <w:bCs/>
                <w:i/>
                <w:lang w:bidi="ar"/>
              </w:rPr>
            </w:pPr>
            <w:r>
              <w:rPr>
                <w:rStyle w:val="font31"/>
                <w:rFonts w:ascii="Times New Roman" w:hAnsi="Times New Roman" w:hint="default"/>
                <w:b w:val="0"/>
                <w:bCs/>
                <w:i/>
                <w:lang w:bidi="ar"/>
              </w:rPr>
              <w:t>To p</w:t>
            </w:r>
            <w:r w:rsidR="00A1736E">
              <w:rPr>
                <w:rStyle w:val="font31"/>
                <w:rFonts w:ascii="Times New Roman" w:hAnsi="Times New Roman" w:hint="default"/>
                <w:b w:val="0"/>
                <w:bCs/>
                <w:i/>
                <w:lang w:bidi="ar"/>
              </w:rPr>
              <w:t>repar</w:t>
            </w:r>
            <w:r>
              <w:rPr>
                <w:rStyle w:val="font31"/>
                <w:rFonts w:ascii="Times New Roman" w:hAnsi="Times New Roman" w:hint="default"/>
                <w:b w:val="0"/>
                <w:bCs/>
                <w:i/>
                <w:lang w:bidi="ar"/>
              </w:rPr>
              <w:t>e</w:t>
            </w:r>
            <w:r w:rsidR="00A1736E">
              <w:rPr>
                <w:rStyle w:val="font31"/>
                <w:rFonts w:ascii="Times New Roman" w:hAnsi="Times New Roman" w:hint="default"/>
                <w:b w:val="0"/>
                <w:bCs/>
                <w:i/>
                <w:lang w:bidi="ar"/>
              </w:rPr>
              <w:t xml:space="preserve"> dinner,</w:t>
            </w:r>
          </w:p>
        </w:tc>
        <w:tc>
          <w:tcPr>
            <w:tcW w:w="7243" w:type="dxa"/>
            <w:shd w:val="clear" w:color="auto" w:fill="FFFFFF"/>
            <w:vAlign w:val="center"/>
          </w:tcPr>
          <w:p w14:paraId="7F109799" w14:textId="0A197EEE" w:rsidR="00657B07" w:rsidRPr="00F337E2" w:rsidRDefault="00B675E3" w:rsidP="003905B7">
            <w:pPr>
              <w:widowControl/>
              <w:spacing w:line="360" w:lineRule="auto"/>
              <w:jc w:val="left"/>
              <w:textAlignment w:val="center"/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</w:pPr>
            <w:r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  <w:t>This woman</w:t>
            </w:r>
            <w:r w:rsidR="003905B7"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  <w:t xml:space="preserve"> will</w:t>
            </w:r>
            <w:r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  <w:t xml:space="preserve"> bring the </w:t>
            </w:r>
            <w:r w:rsidRPr="00B675E3"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  <w:t>cucumber</w:t>
            </w:r>
            <w:r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  <w:t xml:space="preserve"> from the </w:t>
            </w:r>
            <w:r w:rsidRPr="00B675E3">
              <w:rPr>
                <w:rStyle w:val="font31"/>
                <w:rFonts w:ascii="Times New Roman" w:hAnsi="Times New Roman" w:hint="default"/>
                <w:b w:val="0"/>
                <w:bCs/>
                <w:u w:val="single"/>
                <w:lang w:bidi="ar"/>
              </w:rPr>
              <w:t>refrigerator</w:t>
            </w:r>
            <w:r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  <w:t xml:space="preserve"> to the </w:t>
            </w:r>
            <w:r w:rsidRPr="00B675E3">
              <w:rPr>
                <w:rStyle w:val="font31"/>
                <w:rFonts w:ascii="Times New Roman" w:hAnsi="Times New Roman" w:hint="default"/>
                <w:b w:val="0"/>
                <w:bCs/>
                <w:u w:val="single"/>
                <w:lang w:bidi="ar"/>
              </w:rPr>
              <w:t>plate</w:t>
            </w:r>
            <w:r w:rsidR="00E66CBA"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  <w:t xml:space="preserve">, </w:t>
            </w:r>
            <w:r w:rsidR="003905B7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and she will</w:t>
            </w:r>
            <w:r w:rsidR="003905B7"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  <w:t xml:space="preserve"> </w:t>
            </w:r>
            <w:r w:rsidR="00E66CBA"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  <w:t xml:space="preserve">take the tomatoes from </w:t>
            </w:r>
            <w:r w:rsidR="00E66CBA" w:rsidRPr="00E66CBA">
              <w:rPr>
                <w:rStyle w:val="font31"/>
                <w:rFonts w:ascii="Times New Roman" w:hAnsi="Times New Roman" w:hint="default"/>
                <w:b w:val="0"/>
                <w:bCs/>
                <w:u w:val="single"/>
                <w:lang w:bidi="ar"/>
              </w:rPr>
              <w:t>shopping bag</w:t>
            </w:r>
            <w:r w:rsidR="00E66CBA"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  <w:t xml:space="preserve"> </w:t>
            </w:r>
            <w:r w:rsidR="00E66CBA" w:rsidRPr="00E66CBA"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  <w:t xml:space="preserve">to </w:t>
            </w:r>
            <w:r w:rsidR="00E66CBA"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  <w:t xml:space="preserve">the </w:t>
            </w:r>
            <w:r w:rsidR="00E66CBA" w:rsidRPr="00E66CBA">
              <w:rPr>
                <w:rStyle w:val="font31"/>
                <w:rFonts w:ascii="Times New Roman" w:hAnsi="Times New Roman" w:hint="default"/>
                <w:b w:val="0"/>
                <w:bCs/>
                <w:u w:val="single"/>
                <w:lang w:bidi="ar"/>
              </w:rPr>
              <w:t>basket</w:t>
            </w:r>
            <w:r w:rsidR="003905B7"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  <w:t>. And</w:t>
            </w:r>
            <w:r w:rsidR="00E66CBA" w:rsidRPr="00E66CBA"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  <w:t xml:space="preserve"> </w:t>
            </w:r>
            <w:r w:rsidR="00E66CBA"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  <w:t xml:space="preserve">then she will wash the </w:t>
            </w:r>
            <w:r w:rsidR="00E66CBA" w:rsidRPr="00E66CBA">
              <w:rPr>
                <w:rStyle w:val="font31"/>
                <w:rFonts w:ascii="Times New Roman" w:hAnsi="Times New Roman" w:hint="default"/>
                <w:b w:val="0"/>
                <w:bCs/>
                <w:u w:val="single"/>
                <w:lang w:bidi="ar"/>
              </w:rPr>
              <w:t>cucumber</w:t>
            </w:r>
            <w:r w:rsidR="00E66CBA"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  <w:t>.</w:t>
            </w:r>
            <w:r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  <w:t xml:space="preserve"> </w:t>
            </w:r>
          </w:p>
        </w:tc>
      </w:tr>
      <w:tr w:rsidR="00657B07" w:rsidRPr="00F337E2" w14:paraId="6AF18269" w14:textId="77777777" w:rsidTr="000E0BD0">
        <w:trPr>
          <w:trHeight w:val="283"/>
        </w:trPr>
        <w:tc>
          <w:tcPr>
            <w:tcW w:w="413" w:type="dxa"/>
            <w:tcBorders>
              <w:bottom w:val="nil"/>
            </w:tcBorders>
            <w:shd w:val="clear" w:color="auto" w:fill="FFFFFF"/>
            <w:vAlign w:val="center"/>
          </w:tcPr>
          <w:p w14:paraId="1F0C51D7" w14:textId="76DE362F" w:rsidR="00657B07" w:rsidRPr="00F337E2" w:rsidRDefault="00657B07" w:rsidP="009C4B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 w:rsidRPr="00F337E2">
              <w:rPr>
                <w:rFonts w:ascii="Times New Roman" w:hAnsi="Times New Roman" w:cs="宋体" w:hint="eastAsia"/>
                <w:color w:val="000000"/>
                <w:szCs w:val="21"/>
              </w:rPr>
              <w:t>3.</w:t>
            </w:r>
          </w:p>
        </w:tc>
        <w:tc>
          <w:tcPr>
            <w:tcW w:w="1714" w:type="dxa"/>
            <w:shd w:val="clear" w:color="auto" w:fill="FFFFFF"/>
            <w:vAlign w:val="center"/>
          </w:tcPr>
          <w:p w14:paraId="36AC5D01" w14:textId="709586CD" w:rsidR="00657B07" w:rsidRPr="00F337E2" w:rsidRDefault="00657B07" w:rsidP="009C4BF5">
            <w:pPr>
              <w:widowControl/>
              <w:spacing w:line="360" w:lineRule="auto"/>
              <w:jc w:val="left"/>
              <w:textAlignment w:val="center"/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</w:pPr>
            <w:r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清理</w:t>
            </w:r>
            <w:r w:rsidRPr="00F337E2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浴室</w:t>
            </w:r>
            <w:r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，</w:t>
            </w:r>
          </w:p>
        </w:tc>
        <w:tc>
          <w:tcPr>
            <w:tcW w:w="7243" w:type="dxa"/>
            <w:shd w:val="clear" w:color="auto" w:fill="FFFFFF"/>
            <w:vAlign w:val="center"/>
          </w:tcPr>
          <w:p w14:paraId="0D78B62D" w14:textId="2AE8275C" w:rsidR="00657B07" w:rsidRPr="00F337E2" w:rsidRDefault="00657B07" w:rsidP="00DC4340">
            <w:pPr>
              <w:widowControl/>
              <w:spacing w:line="360" w:lineRule="auto"/>
              <w:jc w:val="left"/>
              <w:textAlignment w:val="center"/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</w:pPr>
            <w:r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这个女孩把毛巾从</w:t>
            </w:r>
            <w:r w:rsidRPr="00975A3F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脸盆</w:t>
            </w:r>
            <w:r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拿到</w:t>
            </w:r>
            <w:r w:rsidRPr="00975A3F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衣架</w:t>
            </w:r>
            <w:r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上</w:t>
            </w:r>
            <w:r w:rsidRPr="00F337E2">
              <w:rPr>
                <w:rStyle w:val="font51"/>
                <w:rFonts w:ascii="Times New Roman" w:hAnsi="Times New Roman" w:hint="default"/>
                <w:lang w:bidi="ar"/>
              </w:rPr>
              <w:t>，将牙膏从</w:t>
            </w:r>
            <w:r w:rsidRPr="00975A3F">
              <w:rPr>
                <w:rStyle w:val="font51"/>
                <w:rFonts w:ascii="Times New Roman" w:hAnsi="Times New Roman" w:hint="default"/>
                <w:u w:val="single"/>
                <w:lang w:bidi="ar"/>
              </w:rPr>
              <w:t>洗漱台</w:t>
            </w:r>
            <w:r w:rsidRPr="00F337E2">
              <w:rPr>
                <w:rStyle w:val="font51"/>
                <w:rFonts w:ascii="Times New Roman" w:hAnsi="Times New Roman" w:hint="default"/>
                <w:lang w:bidi="ar"/>
              </w:rPr>
              <w:t>放到</w:t>
            </w:r>
            <w:r w:rsidRPr="00975A3F">
              <w:rPr>
                <w:rStyle w:val="font51"/>
                <w:rFonts w:ascii="Times New Roman" w:hAnsi="Times New Roman" w:hint="default"/>
                <w:u w:val="single"/>
                <w:lang w:bidi="ar"/>
              </w:rPr>
              <w:t>口杯</w:t>
            </w:r>
            <w:r w:rsidRPr="00F337E2">
              <w:rPr>
                <w:rStyle w:val="font51"/>
                <w:rFonts w:ascii="Times New Roman" w:hAnsi="Times New Roman" w:hint="default"/>
                <w:lang w:bidi="ar"/>
              </w:rPr>
              <w:t>里。接着，她会</w:t>
            </w:r>
            <w:r w:rsidR="00A4019E">
              <w:rPr>
                <w:rStyle w:val="font51"/>
                <w:rFonts w:ascii="Times New Roman" w:hAnsi="Times New Roman" w:hint="default"/>
                <w:lang w:bidi="ar"/>
              </w:rPr>
              <w:t>摸</w:t>
            </w:r>
            <w:r w:rsidR="00DC4340">
              <w:rPr>
                <w:rStyle w:val="font51"/>
                <w:rFonts w:ascii="Times New Roman" w:hAnsi="Times New Roman" w:hint="default"/>
                <w:lang w:bidi="ar"/>
              </w:rPr>
              <w:t>下</w:t>
            </w:r>
            <w:r w:rsidRPr="006A580A">
              <w:rPr>
                <w:rStyle w:val="font51"/>
                <w:rFonts w:ascii="Times New Roman" w:hAnsi="Times New Roman" w:hint="default"/>
                <w:u w:val="single"/>
                <w:lang w:bidi="ar"/>
              </w:rPr>
              <w:t>毛巾</w:t>
            </w:r>
            <w:r w:rsidRPr="00F337E2">
              <w:rPr>
                <w:rStyle w:val="font51"/>
                <w:rFonts w:ascii="Times New Roman" w:hAnsi="Times New Roman" w:hint="default"/>
                <w:lang w:bidi="ar"/>
              </w:rPr>
              <w:t>。</w:t>
            </w:r>
          </w:p>
        </w:tc>
      </w:tr>
      <w:tr w:rsidR="00657B07" w:rsidRPr="00F337E2" w14:paraId="734DFA70" w14:textId="77777777" w:rsidTr="00031DA1">
        <w:trPr>
          <w:trHeight w:val="283"/>
        </w:trPr>
        <w:tc>
          <w:tcPr>
            <w:tcW w:w="41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F0A6004" w14:textId="77777777" w:rsidR="00657B07" w:rsidRPr="00F337E2" w:rsidRDefault="00657B07" w:rsidP="009C4B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</w:p>
        </w:tc>
        <w:tc>
          <w:tcPr>
            <w:tcW w:w="1714" w:type="dxa"/>
            <w:shd w:val="clear" w:color="auto" w:fill="FFFFFF"/>
            <w:vAlign w:val="center"/>
          </w:tcPr>
          <w:p w14:paraId="0C1261E8" w14:textId="0C769DEB" w:rsidR="00657B07" w:rsidRPr="00F818CB" w:rsidRDefault="00B408A9" w:rsidP="00B408A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>To c</w:t>
            </w:r>
            <w:r w:rsidR="00F818CB"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>lean</w:t>
            </w:r>
            <w:r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 xml:space="preserve"> </w:t>
            </w:r>
            <w:r w:rsidR="00F818CB"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 xml:space="preserve">the </w:t>
            </w:r>
            <w:r w:rsidR="00F818CB" w:rsidRPr="00F818CB"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  <w:t>bathroom</w:t>
            </w:r>
            <w:r w:rsidR="00F818CB" w:rsidRPr="00F818CB"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>,</w:t>
            </w:r>
          </w:p>
        </w:tc>
        <w:tc>
          <w:tcPr>
            <w:tcW w:w="7243" w:type="dxa"/>
            <w:shd w:val="clear" w:color="auto" w:fill="FFFFFF"/>
            <w:vAlign w:val="center"/>
          </w:tcPr>
          <w:p w14:paraId="3842BCB3" w14:textId="7E92C7A9" w:rsidR="00455652" w:rsidRPr="00455652" w:rsidRDefault="00455652" w:rsidP="00DC434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The girl</w:t>
            </w:r>
            <w:r w:rsidR="003905B7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will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ake the </w:t>
            </w:r>
            <w:r w:rsidRPr="0045565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towel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from the </w:t>
            </w:r>
            <w:r w:rsidRPr="00455652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washbasin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o the </w:t>
            </w:r>
            <w:r w:rsidR="000F6C3A" w:rsidRPr="000F6C3A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hanger</w:t>
            </w:r>
            <w:r w:rsidR="000F6C3A" w:rsidRPr="000F6C3A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 w:rsidR="003905B7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and she will </w:t>
            </w:r>
            <w:r w:rsidR="008263F1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ake the </w:t>
            </w:r>
            <w:r w:rsidR="008263F1" w:rsidRPr="008263F1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toothpaste</w:t>
            </w:r>
            <w:r w:rsidR="008263F1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from the </w:t>
            </w:r>
            <w:r w:rsidR="008263F1" w:rsidRPr="008263F1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sink</w:t>
            </w:r>
            <w:r w:rsidR="008263F1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into the </w:t>
            </w:r>
            <w:r w:rsidR="008263F1" w:rsidRPr="008263F1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tooth glass</w:t>
            </w:r>
            <w:r w:rsidR="003905B7"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  <w:t>. And</w:t>
            </w:r>
            <w:r w:rsidR="003905B7" w:rsidRPr="00DC4340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="008263F1" w:rsidRPr="00DC4340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hen she will </w:t>
            </w:r>
            <w:r w:rsidR="00DC4340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ouch the </w:t>
            </w:r>
            <w:r w:rsidR="00DC4340" w:rsidRPr="00F3416D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towel</w:t>
            </w:r>
            <w:r w:rsidR="00DC4340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.</w:t>
            </w:r>
            <w:r w:rsidR="008263F1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657B07" w:rsidRPr="00F337E2" w14:paraId="536FEC0E" w14:textId="77777777" w:rsidTr="00031DA1">
        <w:trPr>
          <w:trHeight w:val="283"/>
        </w:trPr>
        <w:tc>
          <w:tcPr>
            <w:tcW w:w="413" w:type="dxa"/>
            <w:tcBorders>
              <w:bottom w:val="nil"/>
            </w:tcBorders>
            <w:shd w:val="clear" w:color="auto" w:fill="FFFFFF"/>
            <w:vAlign w:val="center"/>
          </w:tcPr>
          <w:p w14:paraId="7655E2BA" w14:textId="608101F0" w:rsidR="00657B07" w:rsidRPr="00F337E2" w:rsidRDefault="00657B07" w:rsidP="009C4B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 w:rsidRPr="00F337E2">
              <w:rPr>
                <w:rFonts w:ascii="Times New Roman" w:hAnsi="Times New Roman" w:cs="宋体" w:hint="eastAsia"/>
                <w:color w:val="000000"/>
                <w:szCs w:val="21"/>
              </w:rPr>
              <w:t>4.</w:t>
            </w:r>
          </w:p>
        </w:tc>
        <w:tc>
          <w:tcPr>
            <w:tcW w:w="1714" w:type="dxa"/>
            <w:shd w:val="clear" w:color="auto" w:fill="FFFFFF"/>
            <w:vAlign w:val="center"/>
          </w:tcPr>
          <w:p w14:paraId="57E7EF82" w14:textId="63D03802" w:rsidR="00657B07" w:rsidRPr="00F337E2" w:rsidRDefault="00E57791" w:rsidP="009C4B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自</w:t>
            </w:r>
            <w:r w:rsidR="00657B07"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酿果酒，</w:t>
            </w:r>
          </w:p>
        </w:tc>
        <w:tc>
          <w:tcPr>
            <w:tcW w:w="7243" w:type="dxa"/>
            <w:shd w:val="clear" w:color="auto" w:fill="FFFFFF"/>
            <w:vAlign w:val="center"/>
          </w:tcPr>
          <w:p w14:paraId="77DC2477" w14:textId="532F29A4" w:rsidR="00657B07" w:rsidRPr="00F337E2" w:rsidRDefault="006A580A" w:rsidP="006A580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这个人把葡萄从</w:t>
            </w:r>
            <w:r w:rsidR="00657B07" w:rsidRPr="006A580A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果篮</w:t>
            </w:r>
            <w:r w:rsidR="00657B07"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拿到</w:t>
            </w:r>
            <w:r w:rsidR="00657B07" w:rsidRPr="006A580A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坛子</w:t>
            </w:r>
            <w:r w:rsidR="00657B07"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里，</w:t>
            </w:r>
            <w:r w:rsidR="00657B07" w:rsidRPr="00F337E2">
              <w:rPr>
                <w:rStyle w:val="font61"/>
                <w:rFonts w:ascii="Times New Roman" w:hAnsi="Times New Roman" w:hint="default"/>
                <w:lang w:bidi="ar"/>
              </w:rPr>
              <w:t>将</w:t>
            </w:r>
            <w:r w:rsidR="00845C48">
              <w:rPr>
                <w:rStyle w:val="font61"/>
                <w:rFonts w:ascii="Times New Roman" w:hAnsi="Times New Roman" w:hint="default"/>
                <w:lang w:bidi="ar"/>
              </w:rPr>
              <w:t>草莓</w:t>
            </w:r>
            <w:r w:rsidR="00657B07" w:rsidRPr="00F337E2">
              <w:rPr>
                <w:rStyle w:val="font61"/>
                <w:rFonts w:ascii="Times New Roman" w:hAnsi="Times New Roman" w:hint="default"/>
                <w:lang w:bidi="ar"/>
              </w:rPr>
              <w:t>从</w:t>
            </w:r>
            <w:r w:rsidR="00845C48" w:rsidRPr="006A580A">
              <w:rPr>
                <w:rStyle w:val="font61"/>
                <w:rFonts w:ascii="Times New Roman" w:hAnsi="Times New Roman" w:hint="default"/>
                <w:u w:val="single"/>
                <w:lang w:bidi="ar"/>
              </w:rPr>
              <w:t>购物袋</w:t>
            </w:r>
            <w:r w:rsidR="00657B07" w:rsidRPr="00F337E2">
              <w:rPr>
                <w:rStyle w:val="font61"/>
                <w:rFonts w:ascii="Times New Roman" w:hAnsi="Times New Roman" w:hint="default"/>
                <w:lang w:bidi="ar"/>
              </w:rPr>
              <w:t>中拿到</w:t>
            </w:r>
            <w:r w:rsidR="00845C48" w:rsidRPr="006A580A">
              <w:rPr>
                <w:rStyle w:val="font61"/>
                <w:rFonts w:ascii="Times New Roman" w:hAnsi="Times New Roman" w:hint="default"/>
                <w:u w:val="single"/>
                <w:lang w:bidi="ar"/>
              </w:rPr>
              <w:t>餐桌</w:t>
            </w:r>
            <w:r w:rsidR="00657B07" w:rsidRPr="00F337E2">
              <w:rPr>
                <w:rStyle w:val="font61"/>
                <w:rFonts w:ascii="Times New Roman" w:hAnsi="Times New Roman" w:hint="default"/>
                <w:lang w:bidi="ar"/>
              </w:rPr>
              <w:t>上。接着，她会捣拌</w:t>
            </w:r>
            <w:r w:rsidR="00657B07" w:rsidRPr="004E37D1">
              <w:rPr>
                <w:rStyle w:val="font61"/>
                <w:rFonts w:ascii="Times New Roman" w:hAnsi="Times New Roman" w:hint="default"/>
                <w:u w:val="single"/>
                <w:lang w:bidi="ar"/>
              </w:rPr>
              <w:t>葡萄</w:t>
            </w:r>
            <w:r w:rsidR="00657B07" w:rsidRPr="00F337E2">
              <w:rPr>
                <w:rStyle w:val="font61"/>
                <w:rFonts w:ascii="Times New Roman" w:hAnsi="Times New Roman" w:hint="default"/>
                <w:lang w:bidi="ar"/>
              </w:rPr>
              <w:t>。</w:t>
            </w:r>
          </w:p>
        </w:tc>
      </w:tr>
      <w:tr w:rsidR="00657B07" w:rsidRPr="00F337E2" w14:paraId="61385980" w14:textId="77777777" w:rsidTr="00031DA1">
        <w:trPr>
          <w:trHeight w:val="283"/>
        </w:trPr>
        <w:tc>
          <w:tcPr>
            <w:tcW w:w="41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77CDD13" w14:textId="77777777" w:rsidR="00657B07" w:rsidRPr="00F337E2" w:rsidRDefault="00657B07" w:rsidP="009C4B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</w:p>
        </w:tc>
        <w:tc>
          <w:tcPr>
            <w:tcW w:w="1714" w:type="dxa"/>
            <w:shd w:val="clear" w:color="auto" w:fill="FFFFFF"/>
            <w:vAlign w:val="center"/>
          </w:tcPr>
          <w:p w14:paraId="7C39D7D9" w14:textId="69AA9185" w:rsidR="00657B07" w:rsidRPr="00845C48" w:rsidRDefault="00B408A9" w:rsidP="00B408A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>To make</w:t>
            </w:r>
            <w:r w:rsidR="00845C48" w:rsidRPr="00845C48"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  <w:t xml:space="preserve"> fruit wine</w:t>
            </w:r>
            <w:r w:rsidR="00845C48"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>,</w:t>
            </w:r>
          </w:p>
        </w:tc>
        <w:tc>
          <w:tcPr>
            <w:tcW w:w="7243" w:type="dxa"/>
            <w:shd w:val="clear" w:color="auto" w:fill="FFFFFF"/>
            <w:vAlign w:val="center"/>
          </w:tcPr>
          <w:p w14:paraId="521A97A4" w14:textId="60099FA3" w:rsidR="00657B07" w:rsidRPr="00845C48" w:rsidRDefault="00845C48" w:rsidP="009C4B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he guy will pour the grapes from the </w:t>
            </w:r>
            <w:r w:rsidRPr="00845C48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fruit basket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o the </w:t>
            </w:r>
            <w:r w:rsidRPr="00845C48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jar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 w:rsidR="003905B7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and he will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ake the </w:t>
            </w:r>
            <w:r w:rsidRPr="00845C48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strawberries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from the </w:t>
            </w:r>
            <w:r w:rsidRPr="00845C48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shopping bag</w:t>
            </w:r>
            <w:r w:rsidRPr="00845C48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o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he </w:t>
            </w:r>
            <w:r w:rsidRPr="00845C48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tab</w:t>
            </w:r>
            <w:r w:rsidRPr="00845C48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le</w:t>
            </w:r>
            <w:r w:rsidR="003905B7"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  <w:t>. And</w:t>
            </w:r>
            <w:r w:rsidR="003905B7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hen she will </w:t>
            </w:r>
            <w:r w:rsidRPr="00845C48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stir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he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grapes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.</w:t>
            </w:r>
          </w:p>
        </w:tc>
      </w:tr>
      <w:tr w:rsidR="00657B07" w:rsidRPr="00F337E2" w14:paraId="645D25A6" w14:textId="77777777" w:rsidTr="00031DA1">
        <w:trPr>
          <w:trHeight w:val="283"/>
        </w:trPr>
        <w:tc>
          <w:tcPr>
            <w:tcW w:w="413" w:type="dxa"/>
            <w:tcBorders>
              <w:bottom w:val="nil"/>
            </w:tcBorders>
            <w:shd w:val="clear" w:color="auto" w:fill="FFFFFF"/>
            <w:vAlign w:val="center"/>
          </w:tcPr>
          <w:p w14:paraId="568A4B2F" w14:textId="41345551" w:rsidR="00657B07" w:rsidRPr="00F337E2" w:rsidRDefault="00657B07" w:rsidP="009C4B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 w:rsidRPr="00F337E2">
              <w:rPr>
                <w:rFonts w:ascii="Times New Roman" w:hAnsi="Times New Roman" w:cs="宋体" w:hint="eastAsia"/>
                <w:color w:val="000000"/>
                <w:szCs w:val="21"/>
              </w:rPr>
              <w:t>5.</w:t>
            </w:r>
          </w:p>
        </w:tc>
        <w:tc>
          <w:tcPr>
            <w:tcW w:w="1714" w:type="dxa"/>
            <w:shd w:val="clear" w:color="auto" w:fill="FFFFFF"/>
            <w:vAlign w:val="center"/>
          </w:tcPr>
          <w:p w14:paraId="12732ABC" w14:textId="61597D32" w:rsidR="00657B07" w:rsidRPr="00F337E2" w:rsidRDefault="00657B07" w:rsidP="009C4B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自驾旅行，</w:t>
            </w:r>
          </w:p>
        </w:tc>
        <w:tc>
          <w:tcPr>
            <w:tcW w:w="7243" w:type="dxa"/>
            <w:shd w:val="clear" w:color="auto" w:fill="FFFFFF"/>
            <w:vAlign w:val="center"/>
          </w:tcPr>
          <w:p w14:paraId="673B2DE9" w14:textId="0CEC9D78" w:rsidR="00657B07" w:rsidRPr="00F337E2" w:rsidRDefault="00657B07" w:rsidP="00016C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这个人把</w:t>
            </w:r>
            <w:r w:rsidR="00016C6C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房</w:t>
            </w:r>
            <w:r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车从</w:t>
            </w:r>
            <w:r w:rsidRPr="004E37D1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车库</w:t>
            </w:r>
            <w:r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开到</w:t>
            </w:r>
            <w:r w:rsidRPr="004E37D1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马路</w:t>
            </w:r>
            <w:r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上，</w:t>
            </w:r>
            <w:r w:rsidRPr="00F337E2">
              <w:rPr>
                <w:rStyle w:val="font61"/>
                <w:rFonts w:ascii="Times New Roman" w:hAnsi="Times New Roman" w:hint="default"/>
                <w:lang w:bidi="ar"/>
              </w:rPr>
              <w:t>将行李箱从</w:t>
            </w:r>
            <w:r w:rsidRPr="004E37D1">
              <w:rPr>
                <w:rStyle w:val="font61"/>
                <w:rFonts w:ascii="Times New Roman" w:hAnsi="Times New Roman" w:hint="default"/>
                <w:u w:val="single"/>
                <w:lang w:bidi="ar"/>
              </w:rPr>
              <w:t>台阶</w:t>
            </w:r>
            <w:r w:rsidRPr="00F337E2">
              <w:rPr>
                <w:rStyle w:val="font61"/>
                <w:rFonts w:ascii="Times New Roman" w:hAnsi="Times New Roman" w:hint="default"/>
                <w:lang w:bidi="ar"/>
              </w:rPr>
              <w:t>搬到</w:t>
            </w:r>
            <w:r w:rsidRPr="004E37D1">
              <w:rPr>
                <w:rStyle w:val="font61"/>
                <w:rFonts w:ascii="Times New Roman" w:hAnsi="Times New Roman" w:hint="default"/>
                <w:u w:val="single"/>
                <w:lang w:bidi="ar"/>
              </w:rPr>
              <w:t>车厢</w:t>
            </w:r>
            <w:r w:rsidRPr="00F337E2">
              <w:rPr>
                <w:rStyle w:val="font61"/>
                <w:rFonts w:ascii="Times New Roman" w:hAnsi="Times New Roman" w:hint="default"/>
                <w:lang w:bidi="ar"/>
              </w:rPr>
              <w:t>中。接着，他会继续开</w:t>
            </w:r>
            <w:r w:rsidR="00016C6C" w:rsidRPr="00016C6C">
              <w:rPr>
                <w:rStyle w:val="font61"/>
                <w:rFonts w:ascii="Times New Roman" w:hAnsi="Times New Roman" w:hint="default"/>
                <w:u w:val="single"/>
                <w:lang w:bidi="ar"/>
              </w:rPr>
              <w:t>房</w:t>
            </w:r>
            <w:r w:rsidRPr="00016C6C">
              <w:rPr>
                <w:rStyle w:val="font61"/>
                <w:rFonts w:ascii="Times New Roman" w:hAnsi="Times New Roman" w:hint="default"/>
                <w:u w:val="single"/>
                <w:lang w:bidi="ar"/>
              </w:rPr>
              <w:t>车</w:t>
            </w:r>
            <w:r w:rsidRPr="00F337E2">
              <w:rPr>
                <w:rStyle w:val="font61"/>
                <w:rFonts w:ascii="Times New Roman" w:hAnsi="Times New Roman" w:hint="default"/>
                <w:lang w:bidi="ar"/>
              </w:rPr>
              <w:t>。</w:t>
            </w:r>
          </w:p>
        </w:tc>
      </w:tr>
      <w:tr w:rsidR="00657B07" w:rsidRPr="00F337E2" w14:paraId="716E6A92" w14:textId="77777777" w:rsidTr="00031DA1">
        <w:trPr>
          <w:trHeight w:val="283"/>
        </w:trPr>
        <w:tc>
          <w:tcPr>
            <w:tcW w:w="41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12F78D7" w14:textId="77777777" w:rsidR="00657B07" w:rsidRPr="00F337E2" w:rsidRDefault="00657B07" w:rsidP="009C4B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</w:p>
        </w:tc>
        <w:tc>
          <w:tcPr>
            <w:tcW w:w="1714" w:type="dxa"/>
            <w:shd w:val="clear" w:color="auto" w:fill="FFFFFF"/>
            <w:vAlign w:val="center"/>
          </w:tcPr>
          <w:p w14:paraId="753BB5DB" w14:textId="57460592" w:rsidR="00657B07" w:rsidRPr="00924A27" w:rsidRDefault="00B408A9" w:rsidP="009C4B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>To prepare d</w:t>
            </w:r>
            <w:r w:rsidR="00924A27" w:rsidRPr="00924A27"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  <w:t xml:space="preserve">riving </w:t>
            </w:r>
            <w:r w:rsidR="00924A27"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  <w:t>travel</w:t>
            </w:r>
            <w:r w:rsidR="00924A27"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>ing,</w:t>
            </w:r>
          </w:p>
        </w:tc>
        <w:tc>
          <w:tcPr>
            <w:tcW w:w="7243" w:type="dxa"/>
            <w:shd w:val="clear" w:color="auto" w:fill="FFFFFF"/>
            <w:vAlign w:val="center"/>
          </w:tcPr>
          <w:p w14:paraId="0EBC8607" w14:textId="40562D5B" w:rsidR="00657B07" w:rsidRPr="00652577" w:rsidRDefault="00C0505D" w:rsidP="009C4B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he guy </w:t>
            </w:r>
            <w:r w:rsidR="005A7C6C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will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drive the car from the </w:t>
            </w:r>
            <w:r w:rsidRPr="00C0505D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garage</w:t>
            </w:r>
            <w:r w:rsidR="00DB32AC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o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="00DB32AC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he </w:t>
            </w:r>
            <w:r w:rsidR="00DB32AC" w:rsidRPr="00DB32AC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highway</w:t>
            </w:r>
            <w:r w:rsidR="00DB32AC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 w:rsidR="003905B7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and he will </w:t>
            </w:r>
            <w:r w:rsidR="00DB32AC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put the </w:t>
            </w:r>
            <w:r w:rsidR="00DB32AC" w:rsidRPr="00DB32AC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luggage</w:t>
            </w:r>
            <w:r w:rsidR="00DB32AC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from the</w:t>
            </w:r>
            <w:r w:rsidR="00652577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="00652577" w:rsidRPr="00652577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stairs</w:t>
            </w:r>
            <w:r w:rsidR="00652577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into the </w:t>
            </w:r>
            <w:r w:rsidR="00652577" w:rsidRPr="00652577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trunk</w:t>
            </w:r>
            <w:r w:rsidR="003905B7"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  <w:t>. And</w:t>
            </w:r>
            <w:r w:rsidR="003905B7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="00652577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hen he will drive (the </w:t>
            </w:r>
            <w:r w:rsidR="00652577" w:rsidRPr="00074DED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car</w:t>
            </w:r>
            <w:r w:rsidR="00652577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).</w:t>
            </w:r>
          </w:p>
        </w:tc>
      </w:tr>
      <w:tr w:rsidR="00657B07" w:rsidRPr="00814A3E" w14:paraId="0EA1AC5B" w14:textId="77777777" w:rsidTr="00031DA1">
        <w:trPr>
          <w:trHeight w:val="283"/>
        </w:trPr>
        <w:tc>
          <w:tcPr>
            <w:tcW w:w="413" w:type="dxa"/>
            <w:tcBorders>
              <w:bottom w:val="nil"/>
            </w:tcBorders>
            <w:shd w:val="clear" w:color="auto" w:fill="FFFFFF"/>
            <w:vAlign w:val="center"/>
          </w:tcPr>
          <w:p w14:paraId="33F970CF" w14:textId="6AF87AF1" w:rsidR="00657B07" w:rsidRPr="00B408A9" w:rsidRDefault="00A70403" w:rsidP="009C4B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 w:rsidRPr="00B408A9">
              <w:rPr>
                <w:rFonts w:ascii="Times New Roman" w:hAnsi="Times New Roman" w:cs="宋体" w:hint="eastAsia"/>
                <w:color w:val="000000"/>
                <w:szCs w:val="21"/>
              </w:rPr>
              <w:t>6.</w:t>
            </w:r>
          </w:p>
        </w:tc>
        <w:tc>
          <w:tcPr>
            <w:tcW w:w="1714" w:type="dxa"/>
            <w:shd w:val="clear" w:color="auto" w:fill="FFFFFF"/>
            <w:vAlign w:val="center"/>
          </w:tcPr>
          <w:p w14:paraId="036975F1" w14:textId="4FBE0EE2" w:rsidR="00657B07" w:rsidRPr="00B408A9" w:rsidRDefault="00B408A9" w:rsidP="009C4B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B408A9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准备野餐</w:t>
            </w:r>
            <w:r w:rsidR="00A70403" w:rsidRPr="00B408A9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，</w:t>
            </w:r>
          </w:p>
        </w:tc>
        <w:tc>
          <w:tcPr>
            <w:tcW w:w="7243" w:type="dxa"/>
            <w:shd w:val="clear" w:color="auto" w:fill="FFFFFF"/>
            <w:vAlign w:val="center"/>
          </w:tcPr>
          <w:p w14:paraId="7FDE4FA0" w14:textId="605019D9" w:rsidR="00657B07" w:rsidRPr="00B408A9" w:rsidRDefault="00A70403" w:rsidP="00B408A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B408A9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这个人将</w:t>
            </w:r>
            <w:r w:rsidR="00B408A9" w:rsidRPr="00B408A9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面包</w:t>
            </w:r>
            <w:r w:rsidRPr="00B408A9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从</w:t>
            </w:r>
            <w:r w:rsidR="00B408A9" w:rsidRPr="00B408A9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烤箱</w:t>
            </w:r>
            <w:r w:rsidR="00BF4730" w:rsidRPr="00B408A9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里拿到</w:t>
            </w:r>
            <w:r w:rsidR="00B408A9" w:rsidRPr="00B408A9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篮子</w:t>
            </w:r>
            <w:r w:rsidRPr="00B408A9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里，</w:t>
            </w:r>
            <w:r w:rsidRPr="00B408A9">
              <w:rPr>
                <w:rStyle w:val="font61"/>
                <w:rFonts w:ascii="Times New Roman" w:hAnsi="Times New Roman" w:hint="default"/>
                <w:lang w:bidi="ar"/>
              </w:rPr>
              <w:t>将书本从</w:t>
            </w:r>
            <w:r w:rsidR="00B408A9" w:rsidRPr="00B408A9">
              <w:rPr>
                <w:rStyle w:val="font61"/>
                <w:rFonts w:ascii="Times New Roman" w:hAnsi="Times New Roman" w:hint="default"/>
                <w:u w:val="single"/>
                <w:lang w:bidi="ar"/>
              </w:rPr>
              <w:t>书橱</w:t>
            </w:r>
            <w:r w:rsidRPr="00B408A9">
              <w:rPr>
                <w:rStyle w:val="font61"/>
                <w:rFonts w:ascii="Times New Roman" w:hAnsi="Times New Roman" w:hint="default"/>
                <w:lang w:bidi="ar"/>
              </w:rPr>
              <w:t>中拿出</w:t>
            </w:r>
            <w:r w:rsidR="00B408A9" w:rsidRPr="00B408A9">
              <w:rPr>
                <w:rStyle w:val="font61"/>
                <w:rFonts w:ascii="Times New Roman" w:hAnsi="Times New Roman" w:hint="default"/>
                <w:u w:val="single"/>
                <w:lang w:bidi="ar"/>
              </w:rPr>
              <w:t>车座</w:t>
            </w:r>
            <w:r w:rsidRPr="00B408A9">
              <w:rPr>
                <w:rStyle w:val="font61"/>
                <w:rFonts w:ascii="Times New Roman" w:hAnsi="Times New Roman" w:hint="default"/>
                <w:lang w:bidi="ar"/>
              </w:rPr>
              <w:t>上。接着，</w:t>
            </w:r>
            <w:r w:rsidR="00B408A9" w:rsidRPr="00B408A9">
              <w:rPr>
                <w:rStyle w:val="font61"/>
                <w:rFonts w:ascii="Times New Roman" w:hAnsi="Times New Roman" w:hint="default"/>
                <w:lang w:bidi="ar"/>
              </w:rPr>
              <w:t>她会拿起</w:t>
            </w:r>
            <w:r w:rsidR="00B408A9" w:rsidRPr="00B408A9">
              <w:rPr>
                <w:rStyle w:val="font61"/>
                <w:rFonts w:ascii="Times New Roman" w:hAnsi="Times New Roman" w:hint="default"/>
                <w:u w:val="single"/>
                <w:lang w:bidi="ar"/>
              </w:rPr>
              <w:t>面包</w:t>
            </w:r>
            <w:r w:rsidRPr="00B408A9">
              <w:rPr>
                <w:rStyle w:val="font61"/>
                <w:rFonts w:ascii="Times New Roman" w:hAnsi="Times New Roman" w:hint="default"/>
                <w:lang w:bidi="ar"/>
              </w:rPr>
              <w:t>。</w:t>
            </w:r>
          </w:p>
        </w:tc>
      </w:tr>
      <w:tr w:rsidR="00A70403" w:rsidRPr="00F337E2" w14:paraId="0B0E3F28" w14:textId="77777777" w:rsidTr="00031DA1">
        <w:trPr>
          <w:trHeight w:val="283"/>
        </w:trPr>
        <w:tc>
          <w:tcPr>
            <w:tcW w:w="41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D56AC9D" w14:textId="77777777" w:rsidR="00A70403" w:rsidRPr="00B408A9" w:rsidRDefault="00A70403" w:rsidP="009C4B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</w:p>
        </w:tc>
        <w:tc>
          <w:tcPr>
            <w:tcW w:w="1714" w:type="dxa"/>
            <w:shd w:val="clear" w:color="auto" w:fill="FFFFFF"/>
            <w:vAlign w:val="center"/>
          </w:tcPr>
          <w:p w14:paraId="7128DB39" w14:textId="42C56B10" w:rsidR="00A70403" w:rsidRPr="00B408A9" w:rsidRDefault="00B408A9" w:rsidP="0065257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</w:pPr>
            <w:r w:rsidRPr="00B408A9"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 xml:space="preserve">To prepare </w:t>
            </w:r>
            <w:r w:rsidRPr="00B408A9"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  <w:t>picnic</w:t>
            </w:r>
            <w:r w:rsidR="00652577" w:rsidRPr="00B408A9"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>,</w:t>
            </w:r>
          </w:p>
        </w:tc>
        <w:tc>
          <w:tcPr>
            <w:tcW w:w="7243" w:type="dxa"/>
            <w:shd w:val="clear" w:color="auto" w:fill="FFFFFF"/>
            <w:vAlign w:val="center"/>
          </w:tcPr>
          <w:p w14:paraId="476F11E4" w14:textId="185BFDA3" w:rsidR="00A70403" w:rsidRPr="00B408A9" w:rsidRDefault="000A7BED" w:rsidP="00B408A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B408A9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he </w:t>
            </w:r>
            <w:r w:rsidR="00B408A9" w:rsidRPr="00B408A9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woman</w:t>
            </w:r>
            <w:r w:rsidRPr="00B408A9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="005A7C6C" w:rsidRPr="00B408A9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will </w:t>
            </w:r>
            <w:r w:rsidRPr="00B408A9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ake the </w:t>
            </w:r>
            <w:r w:rsidR="00B408A9" w:rsidRPr="00B408A9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bread</w:t>
            </w:r>
            <w:r w:rsidRPr="00B408A9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from</w:t>
            </w:r>
            <w:r w:rsidR="00B408A9" w:rsidRPr="00B408A9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="00B408A9" w:rsidRPr="00B408A9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oven</w:t>
            </w:r>
            <w:r w:rsidRPr="00B408A9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he </w:t>
            </w:r>
            <w:r w:rsidR="00B408A9" w:rsidRPr="00B408A9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o </w:t>
            </w:r>
            <w:r w:rsidR="008B00F0" w:rsidRPr="00B408A9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the</w:t>
            </w:r>
            <w:r w:rsidR="00B408A9" w:rsidRPr="00B408A9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="00B408A9" w:rsidRPr="00B408A9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basket</w:t>
            </w:r>
            <w:r w:rsidR="008B00F0" w:rsidRPr="00B408A9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 w:rsidR="003905B7" w:rsidRPr="00B408A9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and </w:t>
            </w:r>
            <w:r w:rsidR="00B408A9" w:rsidRPr="00B408A9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s</w:t>
            </w:r>
            <w:r w:rsidR="003905B7" w:rsidRPr="00B408A9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he will </w:t>
            </w:r>
            <w:r w:rsidR="008B00F0" w:rsidRPr="00B408A9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ake the book from the </w:t>
            </w:r>
            <w:r w:rsidR="00B408A9" w:rsidRPr="00186B8F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bookcase</w:t>
            </w:r>
            <w:r w:rsidR="00B408A9" w:rsidRPr="00B408A9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o</w:t>
            </w:r>
            <w:r w:rsidR="008B00F0" w:rsidRPr="00B408A9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he </w:t>
            </w:r>
            <w:r w:rsidR="00B408A9" w:rsidRPr="00186B8F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saddle</w:t>
            </w:r>
            <w:r w:rsidR="003905B7" w:rsidRPr="00B408A9"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  <w:t>. And</w:t>
            </w:r>
            <w:r w:rsidR="003905B7" w:rsidRPr="00B408A9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</w:t>
            </w:r>
            <w:r w:rsidR="008B00F0" w:rsidRPr="00B408A9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hen </w:t>
            </w:r>
            <w:r w:rsidR="00B408A9" w:rsidRPr="00B408A9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s</w:t>
            </w:r>
            <w:r w:rsidR="008B00F0" w:rsidRPr="00B408A9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he will pick up the </w:t>
            </w:r>
            <w:r w:rsidR="00B408A9" w:rsidRPr="00B408A9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bread</w:t>
            </w:r>
            <w:r w:rsidR="008B00F0" w:rsidRPr="00B408A9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.</w:t>
            </w:r>
          </w:p>
        </w:tc>
      </w:tr>
      <w:tr w:rsidR="00A70403" w:rsidRPr="00F337E2" w14:paraId="22F39B98" w14:textId="77777777" w:rsidTr="00031DA1">
        <w:trPr>
          <w:trHeight w:val="283"/>
        </w:trPr>
        <w:tc>
          <w:tcPr>
            <w:tcW w:w="413" w:type="dxa"/>
            <w:tcBorders>
              <w:bottom w:val="nil"/>
            </w:tcBorders>
            <w:shd w:val="clear" w:color="auto" w:fill="FFFFFF"/>
            <w:vAlign w:val="center"/>
          </w:tcPr>
          <w:p w14:paraId="18DE16BA" w14:textId="19CA6645" w:rsidR="00A70403" w:rsidRPr="00F337E2" w:rsidRDefault="00A70403" w:rsidP="009C4B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 w:rsidRPr="00F337E2">
              <w:rPr>
                <w:rFonts w:ascii="Times New Roman" w:hAnsi="Times New Roman" w:cs="宋体" w:hint="eastAsia"/>
                <w:color w:val="000000"/>
                <w:szCs w:val="21"/>
              </w:rPr>
              <w:lastRenderedPageBreak/>
              <w:t>7.</w:t>
            </w:r>
          </w:p>
        </w:tc>
        <w:tc>
          <w:tcPr>
            <w:tcW w:w="1714" w:type="dxa"/>
            <w:shd w:val="clear" w:color="auto" w:fill="FFFFFF"/>
            <w:vAlign w:val="center"/>
          </w:tcPr>
          <w:p w14:paraId="1B1A8F7A" w14:textId="283C15D5" w:rsidR="00A70403" w:rsidRPr="00F337E2" w:rsidRDefault="006B3B56" w:rsidP="009C4B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F337E2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生妈妈气</w:t>
            </w:r>
            <w:r w:rsidR="00A70403"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，</w:t>
            </w:r>
          </w:p>
        </w:tc>
        <w:tc>
          <w:tcPr>
            <w:tcW w:w="7243" w:type="dxa"/>
            <w:shd w:val="clear" w:color="auto" w:fill="FFFFFF"/>
            <w:vAlign w:val="center"/>
          </w:tcPr>
          <w:p w14:paraId="64FEEDBF" w14:textId="56DE4B14" w:rsidR="00A70403" w:rsidRPr="00F337E2" w:rsidRDefault="00A70403" w:rsidP="009159F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这个小女孩将衣服从</w:t>
            </w:r>
            <w:r w:rsidRPr="00E93623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衣柜</w:t>
            </w:r>
            <w:r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扔到</w:t>
            </w:r>
            <w:r w:rsidR="00E93623" w:rsidRPr="00E93623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大</w:t>
            </w:r>
            <w:r w:rsidRPr="00E93623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床</w:t>
            </w:r>
            <w:r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上，</w:t>
            </w:r>
            <w:r w:rsidRPr="00F337E2">
              <w:rPr>
                <w:rStyle w:val="font51"/>
                <w:rFonts w:ascii="Times New Roman" w:hAnsi="Times New Roman" w:hint="default"/>
                <w:lang w:bidi="ar"/>
              </w:rPr>
              <w:t>将项链从</w:t>
            </w:r>
            <w:r w:rsidRPr="00E93623">
              <w:rPr>
                <w:rStyle w:val="font51"/>
                <w:rFonts w:ascii="Times New Roman" w:hAnsi="Times New Roman" w:hint="default"/>
                <w:u w:val="single"/>
                <w:lang w:bidi="ar"/>
              </w:rPr>
              <w:t>首饰盒</w:t>
            </w:r>
            <w:r w:rsidRPr="00F337E2">
              <w:rPr>
                <w:rStyle w:val="font51"/>
                <w:rFonts w:ascii="Times New Roman" w:hAnsi="Times New Roman" w:hint="default"/>
                <w:lang w:bidi="ar"/>
              </w:rPr>
              <w:t>丢进</w:t>
            </w:r>
            <w:r w:rsidR="009159F2" w:rsidRPr="00E93623">
              <w:rPr>
                <w:rStyle w:val="font51"/>
                <w:rFonts w:ascii="Times New Roman" w:hAnsi="Times New Roman" w:hint="default"/>
                <w:u w:val="single"/>
                <w:lang w:bidi="ar"/>
              </w:rPr>
              <w:t>抽屉</w:t>
            </w:r>
            <w:r w:rsidRPr="00F337E2">
              <w:rPr>
                <w:rStyle w:val="font51"/>
                <w:rFonts w:ascii="Times New Roman" w:hAnsi="Times New Roman" w:hint="default"/>
                <w:lang w:bidi="ar"/>
              </w:rPr>
              <w:t>里。接着，她会撕扯</w:t>
            </w:r>
            <w:r w:rsidRPr="00E93623">
              <w:rPr>
                <w:rStyle w:val="font51"/>
                <w:rFonts w:ascii="Times New Roman" w:hAnsi="Times New Roman" w:hint="default"/>
                <w:u w:val="single"/>
                <w:lang w:bidi="ar"/>
              </w:rPr>
              <w:t>衣服</w:t>
            </w:r>
            <w:r w:rsidRPr="00F337E2">
              <w:rPr>
                <w:rStyle w:val="font51"/>
                <w:rFonts w:ascii="Times New Roman" w:hAnsi="Times New Roman" w:hint="default"/>
                <w:lang w:bidi="ar"/>
              </w:rPr>
              <w:t>。</w:t>
            </w:r>
          </w:p>
        </w:tc>
      </w:tr>
      <w:tr w:rsidR="00A70403" w:rsidRPr="00F337E2" w14:paraId="1FA2E96D" w14:textId="77777777" w:rsidTr="005E6DDB">
        <w:trPr>
          <w:trHeight w:val="283"/>
        </w:trPr>
        <w:tc>
          <w:tcPr>
            <w:tcW w:w="41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0CA21EB" w14:textId="77777777" w:rsidR="00A70403" w:rsidRPr="00F337E2" w:rsidRDefault="00A70403" w:rsidP="009C4B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</w:p>
        </w:tc>
        <w:tc>
          <w:tcPr>
            <w:tcW w:w="1714" w:type="dxa"/>
            <w:shd w:val="clear" w:color="auto" w:fill="FFFFFF"/>
            <w:vAlign w:val="center"/>
          </w:tcPr>
          <w:p w14:paraId="558401C5" w14:textId="27822615" w:rsidR="00A70403" w:rsidRPr="001521CA" w:rsidRDefault="001521CA" w:rsidP="009C4B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</w:pPr>
            <w:r w:rsidRPr="001521CA"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>B</w:t>
            </w:r>
            <w:r w:rsidRPr="001521CA"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  <w:t>e</w:t>
            </w:r>
            <w:r w:rsidRPr="001521CA"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>ing</w:t>
            </w:r>
            <w:r w:rsidRPr="001521CA"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  <w:t xml:space="preserve"> angry with</w:t>
            </w:r>
            <w:r w:rsidRPr="001521CA"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 xml:space="preserve"> mom,</w:t>
            </w:r>
          </w:p>
        </w:tc>
        <w:tc>
          <w:tcPr>
            <w:tcW w:w="7243" w:type="dxa"/>
            <w:shd w:val="clear" w:color="auto" w:fill="FFFFFF"/>
            <w:vAlign w:val="center"/>
          </w:tcPr>
          <w:p w14:paraId="4444D4C2" w14:textId="589F9F4E" w:rsidR="00A70403" w:rsidRPr="009159F2" w:rsidRDefault="009159F2" w:rsidP="00FF5C5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The girl t</w:t>
            </w:r>
            <w:r w:rsidR="00FF5C59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ook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he cloth from the </w:t>
            </w:r>
            <w:r w:rsidRPr="009159F2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wardrobes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(and throw it) in the </w:t>
            </w:r>
            <w:r w:rsidRPr="009159F2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bed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 w:rsidR="005A7C6C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and she </w:t>
            </w:r>
            <w:r w:rsidR="00FF5C59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took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he </w:t>
            </w:r>
            <w:r w:rsidRPr="009159F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necklace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from the</w:t>
            </w:r>
            <w:r w:rsidRPr="009159F2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 xml:space="preserve"> </w:t>
            </w:r>
            <w:r w:rsidRPr="009159F2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jewelry box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into the </w:t>
            </w:r>
            <w:r w:rsidRPr="009159F2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drawer</w:t>
            </w:r>
            <w:r w:rsidR="003905B7"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  <w:t>. And</w:t>
            </w:r>
            <w:r w:rsidR="003905B7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hen she </w:t>
            </w:r>
            <w:r w:rsidR="00FF5C59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tore</w:t>
            </w:r>
            <w:r w:rsidRPr="009159F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he </w:t>
            </w:r>
            <w:r w:rsidRPr="009159F2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cloth</w:t>
            </w:r>
            <w:r w:rsidRPr="009159F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(</w:t>
            </w:r>
            <w:r w:rsidRPr="009159F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up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).</w:t>
            </w:r>
          </w:p>
        </w:tc>
      </w:tr>
      <w:tr w:rsidR="00706BDC" w:rsidRPr="00F337E2" w14:paraId="3D054BEE" w14:textId="77777777" w:rsidTr="005E6DDB">
        <w:trPr>
          <w:trHeight w:val="283"/>
        </w:trPr>
        <w:tc>
          <w:tcPr>
            <w:tcW w:w="413" w:type="dxa"/>
            <w:tcBorders>
              <w:bottom w:val="nil"/>
            </w:tcBorders>
            <w:shd w:val="clear" w:color="auto" w:fill="FFFFFF"/>
            <w:vAlign w:val="center"/>
          </w:tcPr>
          <w:p w14:paraId="59A1640F" w14:textId="762D6EC3" w:rsidR="00706BDC" w:rsidRPr="00F337E2" w:rsidRDefault="00706BDC" w:rsidP="009C4B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 w:rsidRPr="00F337E2">
              <w:rPr>
                <w:rFonts w:ascii="Times New Roman" w:hAnsi="Times New Roman" w:cs="宋体" w:hint="eastAsia"/>
                <w:color w:val="000000"/>
                <w:szCs w:val="21"/>
              </w:rPr>
              <w:t>8.</w:t>
            </w:r>
          </w:p>
        </w:tc>
        <w:tc>
          <w:tcPr>
            <w:tcW w:w="1714" w:type="dxa"/>
            <w:shd w:val="clear" w:color="auto" w:fill="FFFFFF"/>
            <w:vAlign w:val="center"/>
          </w:tcPr>
          <w:p w14:paraId="1F887010" w14:textId="6A5E7F99" w:rsidR="00706BDC" w:rsidRPr="00F337E2" w:rsidRDefault="00706BDC" w:rsidP="009C4B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F337E2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在</w:t>
            </w:r>
            <w:r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超市里，</w:t>
            </w:r>
          </w:p>
        </w:tc>
        <w:tc>
          <w:tcPr>
            <w:tcW w:w="7243" w:type="dxa"/>
            <w:shd w:val="clear" w:color="auto" w:fill="FFFFFF"/>
            <w:vAlign w:val="center"/>
          </w:tcPr>
          <w:p w14:paraId="503FDCC5" w14:textId="16B20713" w:rsidR="00706BDC" w:rsidRPr="00F337E2" w:rsidRDefault="00706BDC" w:rsidP="00254B4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这个</w:t>
            </w:r>
            <w:r w:rsidR="004D6EC1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女孩</w:t>
            </w:r>
            <w:r w:rsidR="004D6EC1" w:rsidRPr="00F337E2">
              <w:rPr>
                <w:rStyle w:val="font61"/>
                <w:rFonts w:ascii="Times New Roman" w:hAnsi="Times New Roman" w:hint="default"/>
                <w:lang w:bidi="ar"/>
              </w:rPr>
              <w:t>将</w:t>
            </w:r>
            <w:r w:rsidR="004D6EC1">
              <w:rPr>
                <w:rStyle w:val="font61"/>
                <w:rFonts w:ascii="Times New Roman" w:hAnsi="Times New Roman" w:hint="default"/>
                <w:lang w:bidi="ar"/>
              </w:rPr>
              <w:t>糖果</w:t>
            </w:r>
            <w:r w:rsidR="004D6EC1" w:rsidRPr="00F337E2">
              <w:rPr>
                <w:rStyle w:val="font61"/>
                <w:rFonts w:ascii="Times New Roman" w:hAnsi="Times New Roman" w:hint="default"/>
                <w:lang w:bidi="ar"/>
              </w:rPr>
              <w:t>从</w:t>
            </w:r>
            <w:r w:rsidR="004D6EC1" w:rsidRPr="00E93623">
              <w:rPr>
                <w:rStyle w:val="font61"/>
                <w:rFonts w:ascii="Times New Roman" w:hAnsi="Times New Roman" w:hint="default"/>
                <w:u w:val="single"/>
                <w:lang w:bidi="ar"/>
              </w:rPr>
              <w:t>推车</w:t>
            </w:r>
            <w:r w:rsidR="004D6EC1" w:rsidRPr="00F337E2">
              <w:rPr>
                <w:rStyle w:val="font61"/>
                <w:rFonts w:ascii="Times New Roman" w:hAnsi="Times New Roman" w:hint="default"/>
                <w:lang w:bidi="ar"/>
              </w:rPr>
              <w:t>装进</w:t>
            </w:r>
            <w:r w:rsidR="00E93623" w:rsidRPr="00E93623">
              <w:rPr>
                <w:rStyle w:val="font61"/>
                <w:rFonts w:ascii="Times New Roman" w:hAnsi="Times New Roman" w:hint="default"/>
                <w:u w:val="single"/>
                <w:lang w:bidi="ar"/>
              </w:rPr>
              <w:t>提包</w:t>
            </w:r>
            <w:r w:rsidR="004D6EC1" w:rsidRPr="00F337E2">
              <w:rPr>
                <w:rStyle w:val="font61"/>
                <w:rFonts w:ascii="Times New Roman" w:hAnsi="Times New Roman" w:hint="default"/>
                <w:lang w:bidi="ar"/>
              </w:rPr>
              <w:t>里</w:t>
            </w:r>
            <w:r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，</w:t>
            </w:r>
            <w:r w:rsidR="004D6EC1"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把</w:t>
            </w:r>
            <w:r w:rsidR="00254B4A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硬币</w:t>
            </w:r>
            <w:r w:rsidR="004D6EC1"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从</w:t>
            </w:r>
            <w:r w:rsidR="004D6EC1" w:rsidRPr="00E93623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钱包</w:t>
            </w:r>
            <w:r w:rsidR="004D6EC1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拿到</w:t>
            </w:r>
            <w:r w:rsidR="00A37DA7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柜</w:t>
            </w:r>
            <w:r w:rsidR="004D6EC1" w:rsidRPr="00E93623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台</w:t>
            </w:r>
            <w:r w:rsidR="0031791B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上</w:t>
            </w:r>
            <w:r w:rsidRPr="00F337E2">
              <w:rPr>
                <w:rStyle w:val="font61"/>
                <w:rFonts w:ascii="Times New Roman" w:hAnsi="Times New Roman" w:hint="default"/>
                <w:lang w:bidi="ar"/>
              </w:rPr>
              <w:t>。接着，</w:t>
            </w:r>
            <w:r w:rsidR="00CB1B58">
              <w:rPr>
                <w:rStyle w:val="font61"/>
                <w:rFonts w:ascii="Times New Roman" w:hAnsi="Times New Roman" w:hint="default"/>
                <w:lang w:bidi="ar"/>
              </w:rPr>
              <w:t>她</w:t>
            </w:r>
            <w:r w:rsidRPr="00F337E2">
              <w:rPr>
                <w:rStyle w:val="font61"/>
                <w:rFonts w:ascii="Times New Roman" w:hAnsi="Times New Roman" w:hint="default"/>
                <w:lang w:bidi="ar"/>
              </w:rPr>
              <w:t>会</w:t>
            </w:r>
            <w:r w:rsidR="00CB1B58">
              <w:rPr>
                <w:rStyle w:val="font61"/>
                <w:rFonts w:ascii="Times New Roman" w:hAnsi="Times New Roman" w:hint="default"/>
                <w:lang w:bidi="ar"/>
              </w:rPr>
              <w:t>尝尝</w:t>
            </w:r>
            <w:r w:rsidR="004D6EC1" w:rsidRPr="008B5601">
              <w:rPr>
                <w:rStyle w:val="font61"/>
                <w:rFonts w:ascii="Times New Roman" w:hAnsi="Times New Roman" w:hint="default"/>
                <w:u w:val="single"/>
                <w:lang w:bidi="ar"/>
              </w:rPr>
              <w:t>糖果</w:t>
            </w:r>
            <w:r w:rsidRPr="00F337E2">
              <w:rPr>
                <w:rStyle w:val="font61"/>
                <w:rFonts w:ascii="Times New Roman" w:hAnsi="Times New Roman" w:hint="default"/>
                <w:lang w:bidi="ar"/>
              </w:rPr>
              <w:t>。</w:t>
            </w:r>
          </w:p>
        </w:tc>
      </w:tr>
      <w:tr w:rsidR="00A74BA4" w:rsidRPr="00F337E2" w14:paraId="5E3C3953" w14:textId="77777777" w:rsidTr="005E6DDB">
        <w:trPr>
          <w:trHeight w:val="283"/>
        </w:trPr>
        <w:tc>
          <w:tcPr>
            <w:tcW w:w="41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09DE9A8" w14:textId="77777777" w:rsidR="00A74BA4" w:rsidRPr="00F337E2" w:rsidRDefault="00A74BA4" w:rsidP="009C4B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</w:p>
        </w:tc>
        <w:tc>
          <w:tcPr>
            <w:tcW w:w="1714" w:type="dxa"/>
            <w:shd w:val="clear" w:color="auto" w:fill="FFFFFF"/>
            <w:vAlign w:val="center"/>
          </w:tcPr>
          <w:p w14:paraId="151990E6" w14:textId="5E6BA3A4" w:rsidR="00A74BA4" w:rsidRPr="004D6EC1" w:rsidRDefault="004D6EC1" w:rsidP="009C4B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 xml:space="preserve">In the </w:t>
            </w:r>
            <w:r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  <w:t>supermarket</w:t>
            </w:r>
            <w:r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>,</w:t>
            </w:r>
          </w:p>
        </w:tc>
        <w:tc>
          <w:tcPr>
            <w:tcW w:w="7243" w:type="dxa"/>
            <w:shd w:val="clear" w:color="auto" w:fill="FFFFFF"/>
            <w:vAlign w:val="center"/>
          </w:tcPr>
          <w:p w14:paraId="10D88A3E" w14:textId="4A6C0FC5" w:rsidR="00A74BA4" w:rsidRPr="004D6EC1" w:rsidRDefault="004D6EC1" w:rsidP="00E9362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he girl </w:t>
            </w:r>
            <w:r w:rsidR="005A7C6C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will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ake the candy from the </w:t>
            </w:r>
            <w:r w:rsidRPr="004D6EC1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cart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(then put them) into the </w:t>
            </w:r>
            <w:r w:rsidRPr="004D6EC1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bag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 w:rsidR="005A7C6C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and she will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ake the money from the </w:t>
            </w:r>
            <w:r w:rsidRPr="004D6EC1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wallet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o the</w:t>
            </w:r>
            <w:r>
              <w:t xml:space="preserve"> </w:t>
            </w:r>
            <w:r w:rsidRPr="004D6EC1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cashier desk</w:t>
            </w:r>
            <w:r w:rsidR="003905B7"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  <w:t>. And</w:t>
            </w:r>
            <w:r w:rsidR="003905B7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hen she will taste the </w:t>
            </w:r>
            <w:r w:rsidRPr="00F50D55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candy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.</w:t>
            </w:r>
          </w:p>
        </w:tc>
      </w:tr>
      <w:tr w:rsidR="00706BDC" w:rsidRPr="00F337E2" w14:paraId="614B9B66" w14:textId="77777777" w:rsidTr="005E6DDB">
        <w:trPr>
          <w:trHeight w:val="283"/>
        </w:trPr>
        <w:tc>
          <w:tcPr>
            <w:tcW w:w="413" w:type="dxa"/>
            <w:tcBorders>
              <w:bottom w:val="nil"/>
            </w:tcBorders>
            <w:shd w:val="clear" w:color="auto" w:fill="FFFFFF"/>
            <w:vAlign w:val="center"/>
          </w:tcPr>
          <w:p w14:paraId="12B1EAD6" w14:textId="71E94D1B" w:rsidR="00706BDC" w:rsidRPr="00F337E2" w:rsidRDefault="00072BDE" w:rsidP="009C4B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 w:rsidRPr="00F337E2">
              <w:rPr>
                <w:rFonts w:ascii="Times New Roman" w:hAnsi="Times New Roman" w:cs="宋体" w:hint="eastAsia"/>
                <w:color w:val="000000"/>
                <w:szCs w:val="21"/>
              </w:rPr>
              <w:t>9.</w:t>
            </w:r>
          </w:p>
        </w:tc>
        <w:tc>
          <w:tcPr>
            <w:tcW w:w="1714" w:type="dxa"/>
            <w:shd w:val="clear" w:color="auto" w:fill="FFFFFF"/>
            <w:vAlign w:val="center"/>
          </w:tcPr>
          <w:p w14:paraId="4E8ADED2" w14:textId="065BBB45" w:rsidR="00706BDC" w:rsidRPr="00F337E2" w:rsidRDefault="00F81D82" w:rsidP="009C4B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午餐</w:t>
            </w:r>
            <w:r w:rsidR="00AB3915" w:rsidRPr="00F337E2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时间</w:t>
            </w:r>
            <w:r w:rsidR="00AB3915"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，</w:t>
            </w:r>
          </w:p>
        </w:tc>
        <w:tc>
          <w:tcPr>
            <w:tcW w:w="7243" w:type="dxa"/>
            <w:shd w:val="clear" w:color="auto" w:fill="FFFFFF"/>
            <w:vAlign w:val="center"/>
          </w:tcPr>
          <w:p w14:paraId="4092F847" w14:textId="00B796F7" w:rsidR="00706BDC" w:rsidRPr="00F337E2" w:rsidRDefault="00AB3915" w:rsidP="008B560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这个人把包子从</w:t>
            </w:r>
            <w:r w:rsidR="008B5601" w:rsidRPr="008B5601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蒸锅</w:t>
            </w:r>
            <w:r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拿到</w:t>
            </w:r>
            <w:r w:rsidRPr="008B5601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盘子</w:t>
            </w:r>
            <w:r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里</w:t>
            </w:r>
            <w:r w:rsidRPr="00F337E2">
              <w:rPr>
                <w:rStyle w:val="font61"/>
                <w:rFonts w:ascii="Times New Roman" w:hAnsi="Times New Roman" w:hint="default"/>
                <w:lang w:bidi="ar"/>
              </w:rPr>
              <w:t>，将牛奶从</w:t>
            </w:r>
            <w:r w:rsidRPr="008B5601">
              <w:rPr>
                <w:rStyle w:val="font61"/>
                <w:rFonts w:ascii="Times New Roman" w:hAnsi="Times New Roman" w:hint="default"/>
                <w:u w:val="single"/>
                <w:lang w:bidi="ar"/>
              </w:rPr>
              <w:t>冰箱</w:t>
            </w:r>
            <w:r w:rsidRPr="00F337E2">
              <w:rPr>
                <w:rStyle w:val="font61"/>
                <w:rFonts w:ascii="Times New Roman" w:hAnsi="Times New Roman" w:hint="default"/>
                <w:lang w:bidi="ar"/>
              </w:rPr>
              <w:t>拿到</w:t>
            </w:r>
            <w:r w:rsidRPr="008B5601">
              <w:rPr>
                <w:rStyle w:val="font61"/>
                <w:rFonts w:ascii="Times New Roman" w:hAnsi="Times New Roman" w:hint="default"/>
                <w:u w:val="single"/>
                <w:lang w:bidi="ar"/>
              </w:rPr>
              <w:t>餐桌</w:t>
            </w:r>
            <w:r w:rsidRPr="00F337E2">
              <w:rPr>
                <w:rStyle w:val="font61"/>
                <w:rFonts w:ascii="Times New Roman" w:hAnsi="Times New Roman" w:hint="default"/>
                <w:lang w:bidi="ar"/>
              </w:rPr>
              <w:t>上。接着，他会吃</w:t>
            </w:r>
            <w:r w:rsidR="00CB1B58">
              <w:rPr>
                <w:rStyle w:val="font61"/>
                <w:rFonts w:ascii="Times New Roman" w:hAnsi="Times New Roman" w:hint="default"/>
                <w:lang w:bidi="ar"/>
              </w:rPr>
              <w:t>口</w:t>
            </w:r>
            <w:r w:rsidRPr="008B5601">
              <w:rPr>
                <w:rStyle w:val="font61"/>
                <w:rFonts w:ascii="Times New Roman" w:hAnsi="Times New Roman" w:hint="default"/>
                <w:u w:val="single"/>
                <w:lang w:bidi="ar"/>
              </w:rPr>
              <w:t>包子</w:t>
            </w:r>
            <w:r w:rsidRPr="00F337E2">
              <w:rPr>
                <w:rStyle w:val="font61"/>
                <w:rFonts w:ascii="Times New Roman" w:hAnsi="Times New Roman" w:hint="default"/>
                <w:lang w:bidi="ar"/>
              </w:rPr>
              <w:t>。</w:t>
            </w:r>
          </w:p>
        </w:tc>
      </w:tr>
      <w:tr w:rsidR="00AB3915" w:rsidRPr="00F337E2" w14:paraId="5F997AAB" w14:textId="77777777" w:rsidTr="005E6DDB">
        <w:trPr>
          <w:trHeight w:val="283"/>
        </w:trPr>
        <w:tc>
          <w:tcPr>
            <w:tcW w:w="41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1B9A069" w14:textId="77777777" w:rsidR="00AB3915" w:rsidRPr="00F337E2" w:rsidRDefault="00AB3915" w:rsidP="009C4B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</w:p>
        </w:tc>
        <w:tc>
          <w:tcPr>
            <w:tcW w:w="1714" w:type="dxa"/>
            <w:shd w:val="clear" w:color="auto" w:fill="FFFFFF"/>
            <w:vAlign w:val="center"/>
          </w:tcPr>
          <w:p w14:paraId="394B9730" w14:textId="19FFDBF2" w:rsidR="00AB3915" w:rsidRPr="00F337E2" w:rsidRDefault="00F81D82" w:rsidP="009C4B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707EA2">
              <w:rPr>
                <w:rFonts w:ascii="Times New Roman" w:hAnsi="Times New Roman"/>
                <w:i/>
                <w:szCs w:val="21"/>
              </w:rPr>
              <w:t>It is lunchtime</w:t>
            </w:r>
            <w:r w:rsidRPr="00707EA2">
              <w:rPr>
                <w:rFonts w:ascii="Times New Roman" w:hAnsi="Times New Roman" w:hint="eastAsia"/>
                <w:szCs w:val="21"/>
              </w:rPr>
              <w:t>,</w:t>
            </w:r>
          </w:p>
        </w:tc>
        <w:tc>
          <w:tcPr>
            <w:tcW w:w="7243" w:type="dxa"/>
            <w:shd w:val="clear" w:color="auto" w:fill="FFFFFF"/>
            <w:vAlign w:val="center"/>
          </w:tcPr>
          <w:p w14:paraId="23F3EB60" w14:textId="628D060B" w:rsidR="00AB3915" w:rsidRPr="00F337E2" w:rsidRDefault="00F337E2" w:rsidP="009C4B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F337E2">
              <w:rPr>
                <w:rFonts w:ascii="Times New Roman" w:hAnsi="Times New Roman" w:hint="eastAsia"/>
                <w:szCs w:val="21"/>
              </w:rPr>
              <w:t xml:space="preserve">The boy will take the </w:t>
            </w:r>
            <w:r w:rsidRPr="00F337E2">
              <w:rPr>
                <w:rFonts w:ascii="Times New Roman" w:hAnsi="Times New Roman"/>
                <w:szCs w:val="21"/>
              </w:rPr>
              <w:t>dumpling</w:t>
            </w:r>
            <w:r w:rsidRPr="00F337E2">
              <w:rPr>
                <w:rFonts w:ascii="Times New Roman" w:hAnsi="Times New Roman" w:hint="eastAsia"/>
                <w:szCs w:val="21"/>
              </w:rPr>
              <w:t xml:space="preserve"> from the </w:t>
            </w:r>
            <w:r w:rsidRPr="00F337E2">
              <w:rPr>
                <w:rFonts w:ascii="Times New Roman" w:hAnsi="Times New Roman"/>
                <w:szCs w:val="21"/>
                <w:u w:val="single"/>
              </w:rPr>
              <w:t>stove</w:t>
            </w:r>
            <w:r w:rsidRPr="00F337E2">
              <w:rPr>
                <w:rFonts w:ascii="Times New Roman" w:hAnsi="Times New Roman" w:hint="eastAsia"/>
                <w:szCs w:val="21"/>
              </w:rPr>
              <w:t xml:space="preserve"> to the </w:t>
            </w:r>
            <w:r w:rsidRPr="00F337E2">
              <w:rPr>
                <w:rFonts w:ascii="Times New Roman" w:hAnsi="Times New Roman" w:hint="eastAsia"/>
                <w:szCs w:val="21"/>
                <w:u w:val="single"/>
              </w:rPr>
              <w:t>plate</w:t>
            </w:r>
            <w:r w:rsidRPr="00F337E2">
              <w:rPr>
                <w:rFonts w:ascii="Times New Roman" w:hAnsi="Times New Roman" w:hint="eastAsia"/>
                <w:szCs w:val="21"/>
              </w:rPr>
              <w:t xml:space="preserve">, </w:t>
            </w:r>
            <w:r w:rsidR="005F20A5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and he will</w:t>
            </w:r>
            <w:r w:rsidR="005F20A5" w:rsidRPr="00F337E2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F337E2">
              <w:rPr>
                <w:rFonts w:ascii="Times New Roman" w:hAnsi="Times New Roman" w:hint="eastAsia"/>
                <w:szCs w:val="21"/>
              </w:rPr>
              <w:t>pour the milk from the</w:t>
            </w:r>
            <w:r w:rsidRPr="00F337E2">
              <w:rPr>
                <w:rFonts w:ascii="Times New Roman" w:hAnsi="Times New Roman"/>
                <w:szCs w:val="21"/>
              </w:rPr>
              <w:t xml:space="preserve"> </w:t>
            </w:r>
            <w:r w:rsidRPr="00F337E2">
              <w:rPr>
                <w:rFonts w:ascii="Times New Roman" w:hAnsi="Times New Roman" w:hint="eastAsia"/>
                <w:szCs w:val="21"/>
                <w:u w:val="single"/>
              </w:rPr>
              <w:t>jar</w:t>
            </w:r>
            <w:r w:rsidRPr="00F337E2">
              <w:rPr>
                <w:rFonts w:ascii="Times New Roman" w:hAnsi="Times New Roman" w:hint="eastAsia"/>
                <w:szCs w:val="21"/>
              </w:rPr>
              <w:t xml:space="preserve"> to the </w:t>
            </w:r>
            <w:r w:rsidRPr="00F337E2">
              <w:rPr>
                <w:rFonts w:ascii="Times New Roman" w:hAnsi="Times New Roman" w:hint="eastAsia"/>
                <w:szCs w:val="21"/>
                <w:u w:val="single"/>
              </w:rPr>
              <w:t>glass</w:t>
            </w:r>
            <w:r w:rsidR="003905B7"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  <w:t>. And</w:t>
            </w:r>
            <w:r w:rsidR="009C4BF5" w:rsidRPr="00707EA2">
              <w:rPr>
                <w:rFonts w:ascii="Times New Roman" w:hAnsi="Times New Roman" w:hint="eastAsia"/>
                <w:szCs w:val="21"/>
              </w:rPr>
              <w:t xml:space="preserve"> then he will taste the </w:t>
            </w:r>
            <w:r w:rsidR="009C4BF5" w:rsidRPr="00707EA2">
              <w:rPr>
                <w:rFonts w:ascii="Times New Roman" w:hAnsi="Times New Roman"/>
                <w:szCs w:val="21"/>
                <w:u w:val="single"/>
              </w:rPr>
              <w:t>dumpling</w:t>
            </w:r>
            <w:r w:rsidR="009C4BF5" w:rsidRPr="00707EA2">
              <w:rPr>
                <w:rFonts w:ascii="Times New Roman" w:hAnsi="Times New Roman" w:hint="eastAsia"/>
                <w:szCs w:val="21"/>
              </w:rPr>
              <w:t>.</w:t>
            </w:r>
          </w:p>
        </w:tc>
      </w:tr>
      <w:tr w:rsidR="00072BDE" w:rsidRPr="00F337E2" w14:paraId="6E4FEBBE" w14:textId="77777777" w:rsidTr="005E6DDB">
        <w:trPr>
          <w:trHeight w:val="283"/>
        </w:trPr>
        <w:tc>
          <w:tcPr>
            <w:tcW w:w="413" w:type="dxa"/>
            <w:tcBorders>
              <w:bottom w:val="nil"/>
            </w:tcBorders>
            <w:shd w:val="clear" w:color="auto" w:fill="FFFFFF"/>
            <w:vAlign w:val="center"/>
          </w:tcPr>
          <w:p w14:paraId="0308F2BC" w14:textId="013110C6" w:rsidR="00072BDE" w:rsidRPr="00F337E2" w:rsidRDefault="00072BDE" w:rsidP="009C4BF5">
            <w:pPr>
              <w:widowControl/>
              <w:spacing w:line="360" w:lineRule="auto"/>
              <w:ind w:rightChars="-7" w:right="-15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 w:rsidRPr="00F337E2">
              <w:rPr>
                <w:rFonts w:ascii="Times New Roman" w:hAnsi="Times New Roman" w:cs="宋体" w:hint="eastAsia"/>
                <w:color w:val="000000"/>
                <w:szCs w:val="21"/>
              </w:rPr>
              <w:t>10.</w:t>
            </w:r>
          </w:p>
        </w:tc>
        <w:tc>
          <w:tcPr>
            <w:tcW w:w="1714" w:type="dxa"/>
            <w:shd w:val="clear" w:color="auto" w:fill="FFFFFF"/>
            <w:vAlign w:val="center"/>
          </w:tcPr>
          <w:p w14:paraId="0954BF36" w14:textId="42243FD5" w:rsidR="00072BDE" w:rsidRPr="00F337E2" w:rsidRDefault="00AB3915" w:rsidP="009C4B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F337E2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在</w:t>
            </w:r>
            <w:r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食堂里，</w:t>
            </w:r>
          </w:p>
        </w:tc>
        <w:tc>
          <w:tcPr>
            <w:tcW w:w="7243" w:type="dxa"/>
            <w:shd w:val="clear" w:color="auto" w:fill="FFFFFF"/>
            <w:vAlign w:val="center"/>
          </w:tcPr>
          <w:p w14:paraId="133834D8" w14:textId="693F2101" w:rsidR="00072BDE" w:rsidRPr="00F337E2" w:rsidRDefault="00AD363D" w:rsidP="00CC3D8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这个人把</w:t>
            </w:r>
            <w:r w:rsidR="00AB3915"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蛋羹从</w:t>
            </w:r>
            <w:r w:rsidRPr="00AD363D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汤</w:t>
            </w:r>
            <w:r w:rsidR="00AB3915" w:rsidRPr="00AD363D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锅</w:t>
            </w:r>
            <w:r w:rsidR="00AB3915"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里倒入</w:t>
            </w:r>
            <w:r w:rsidRPr="00AD363D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大</w:t>
            </w:r>
            <w:r w:rsidR="00AB3915" w:rsidRPr="00AD363D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碗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里</w:t>
            </w:r>
            <w:r w:rsidR="00AB3915"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，</w:t>
            </w:r>
            <w:r w:rsidR="00AB3915" w:rsidRPr="00F337E2">
              <w:rPr>
                <w:rStyle w:val="font51"/>
                <w:rFonts w:ascii="Times New Roman" w:hAnsi="Times New Roman" w:hint="default"/>
                <w:lang w:bidi="ar"/>
              </w:rPr>
              <w:t>将蜂蜜从</w:t>
            </w:r>
            <w:r w:rsidR="00AB3915" w:rsidRPr="00AD363D">
              <w:rPr>
                <w:rStyle w:val="font51"/>
                <w:rFonts w:ascii="Times New Roman" w:hAnsi="Times New Roman" w:hint="default"/>
                <w:u w:val="single"/>
                <w:lang w:bidi="ar"/>
              </w:rPr>
              <w:t>罐子</w:t>
            </w:r>
            <w:r w:rsidR="00AB3915" w:rsidRPr="00F337E2">
              <w:rPr>
                <w:rStyle w:val="font51"/>
                <w:rFonts w:ascii="Times New Roman" w:hAnsi="Times New Roman" w:hint="default"/>
                <w:lang w:bidi="ar"/>
              </w:rPr>
              <w:t>倒入</w:t>
            </w:r>
            <w:r w:rsidR="00AB3915" w:rsidRPr="00AD363D">
              <w:rPr>
                <w:rStyle w:val="font51"/>
                <w:rFonts w:ascii="Times New Roman" w:hAnsi="Times New Roman" w:hint="default"/>
                <w:u w:val="single"/>
                <w:lang w:bidi="ar"/>
              </w:rPr>
              <w:t>杯子</w:t>
            </w:r>
            <w:r w:rsidR="00AB3915" w:rsidRPr="00F337E2">
              <w:rPr>
                <w:rStyle w:val="font51"/>
                <w:rFonts w:ascii="Times New Roman" w:hAnsi="Times New Roman" w:hint="default"/>
                <w:lang w:bidi="ar"/>
              </w:rPr>
              <w:t>中。接着，他会尝尝</w:t>
            </w:r>
            <w:r w:rsidR="00AB3915" w:rsidRPr="00AD363D">
              <w:rPr>
                <w:rStyle w:val="font51"/>
                <w:rFonts w:ascii="Times New Roman" w:hAnsi="Times New Roman" w:hint="default"/>
                <w:u w:val="single"/>
                <w:lang w:bidi="ar"/>
              </w:rPr>
              <w:t>蛋羹</w:t>
            </w:r>
            <w:r w:rsidR="00AB3915" w:rsidRPr="00F337E2">
              <w:rPr>
                <w:rStyle w:val="font51"/>
                <w:rFonts w:ascii="Times New Roman" w:hAnsi="Times New Roman" w:hint="default"/>
                <w:lang w:bidi="ar"/>
              </w:rPr>
              <w:t>。</w:t>
            </w:r>
          </w:p>
        </w:tc>
      </w:tr>
      <w:tr w:rsidR="00AB3915" w:rsidRPr="00F337E2" w14:paraId="08023416" w14:textId="77777777" w:rsidTr="005E6DDB">
        <w:trPr>
          <w:trHeight w:val="283"/>
        </w:trPr>
        <w:tc>
          <w:tcPr>
            <w:tcW w:w="41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93B467B" w14:textId="77777777" w:rsidR="00AB3915" w:rsidRPr="00F337E2" w:rsidRDefault="00AB3915" w:rsidP="009C4BF5">
            <w:pPr>
              <w:widowControl/>
              <w:spacing w:line="360" w:lineRule="auto"/>
              <w:ind w:rightChars="-7" w:right="-15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</w:p>
        </w:tc>
        <w:tc>
          <w:tcPr>
            <w:tcW w:w="1714" w:type="dxa"/>
            <w:shd w:val="clear" w:color="auto" w:fill="FFFFFF"/>
            <w:vAlign w:val="center"/>
          </w:tcPr>
          <w:p w14:paraId="420B95A1" w14:textId="74BAB5B5" w:rsidR="00AB3915" w:rsidRPr="0031485E" w:rsidRDefault="0031485E" w:rsidP="009C4B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 xml:space="preserve">In the </w:t>
            </w:r>
            <w:r w:rsidRPr="0031485E"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  <w:t>canteen</w:t>
            </w:r>
            <w:r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>,</w:t>
            </w:r>
          </w:p>
        </w:tc>
        <w:tc>
          <w:tcPr>
            <w:tcW w:w="7243" w:type="dxa"/>
            <w:shd w:val="clear" w:color="auto" w:fill="FFFFFF"/>
            <w:vAlign w:val="center"/>
          </w:tcPr>
          <w:p w14:paraId="51781D20" w14:textId="574E351E" w:rsidR="00AB3915" w:rsidRPr="00F337E2" w:rsidRDefault="0031485E" w:rsidP="005F20A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he guy </w:t>
            </w:r>
            <w:r w:rsidR="005F20A5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will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pour the </w:t>
            </w:r>
            <w:r w:rsidRPr="0031485E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stewed egg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from the </w:t>
            </w:r>
            <w:r w:rsidRPr="0031485E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pot</w:t>
            </w:r>
            <w:r w:rsidRPr="0031485E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into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he </w:t>
            </w:r>
            <w:r w:rsidRPr="0031485E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bowl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 w:rsidR="005F20A5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and he will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pour the </w:t>
            </w:r>
            <w:r w:rsidRPr="0031485E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honey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="003905B7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from </w:t>
            </w:r>
            <w:r w:rsidR="005F20A5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he </w:t>
            </w:r>
            <w:r w:rsidR="005F20A5" w:rsidRPr="005F20A5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jar</w:t>
            </w:r>
            <w:r w:rsidR="005F20A5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into</w:t>
            </w:r>
            <w:r w:rsidR="005F20A5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="005F20A5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cup</w:t>
            </w:r>
            <w:r w:rsidR="005F20A5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. And then he will taste </w:t>
            </w:r>
            <w:r w:rsidR="0066569B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he </w:t>
            </w:r>
            <w:r w:rsidR="0066569B" w:rsidRPr="0066569B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stewed egg</w:t>
            </w:r>
            <w:r w:rsidR="0066569B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.</w:t>
            </w:r>
          </w:p>
        </w:tc>
      </w:tr>
      <w:tr w:rsidR="00940842" w:rsidRPr="00F337E2" w14:paraId="3B879496" w14:textId="77777777" w:rsidTr="005E6DDB">
        <w:trPr>
          <w:trHeight w:val="283"/>
        </w:trPr>
        <w:tc>
          <w:tcPr>
            <w:tcW w:w="413" w:type="dxa"/>
            <w:tcBorders>
              <w:bottom w:val="nil"/>
            </w:tcBorders>
            <w:shd w:val="clear" w:color="auto" w:fill="FFFFFF"/>
            <w:vAlign w:val="center"/>
          </w:tcPr>
          <w:p w14:paraId="40B18D74" w14:textId="17E66907" w:rsidR="00940842" w:rsidRPr="00F337E2" w:rsidRDefault="00940842" w:rsidP="009C4BF5">
            <w:pPr>
              <w:widowControl/>
              <w:spacing w:line="360" w:lineRule="auto"/>
              <w:ind w:rightChars="-7" w:right="-15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 w:rsidRPr="00F337E2">
              <w:rPr>
                <w:rFonts w:ascii="Times New Roman" w:hAnsi="Times New Roman" w:cs="宋体" w:hint="eastAsia"/>
                <w:color w:val="000000"/>
                <w:szCs w:val="21"/>
              </w:rPr>
              <w:t>11.</w:t>
            </w:r>
          </w:p>
        </w:tc>
        <w:tc>
          <w:tcPr>
            <w:tcW w:w="1714" w:type="dxa"/>
            <w:shd w:val="clear" w:color="auto" w:fill="FFFFFF"/>
            <w:vAlign w:val="center"/>
          </w:tcPr>
          <w:p w14:paraId="768C5F66" w14:textId="7798C5BA" w:rsidR="00940842" w:rsidRPr="00F337E2" w:rsidRDefault="00F724F8" w:rsidP="009C4B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画山水</w:t>
            </w:r>
            <w:r w:rsidR="00940842"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画，</w:t>
            </w:r>
          </w:p>
        </w:tc>
        <w:tc>
          <w:tcPr>
            <w:tcW w:w="7243" w:type="dxa"/>
            <w:shd w:val="clear" w:color="auto" w:fill="FFFFFF"/>
            <w:vAlign w:val="center"/>
          </w:tcPr>
          <w:p w14:paraId="0234B81B" w14:textId="30BE872D" w:rsidR="00940842" w:rsidRPr="00F337E2" w:rsidRDefault="00940842" w:rsidP="003074D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这个人</w:t>
            </w:r>
            <w:r w:rsidR="00EF5BA0" w:rsidRPr="00F337E2">
              <w:rPr>
                <w:rStyle w:val="font61"/>
                <w:rFonts w:ascii="Times New Roman" w:hAnsi="Times New Roman" w:hint="default"/>
                <w:lang w:bidi="ar"/>
              </w:rPr>
              <w:t>将毛笔从</w:t>
            </w:r>
            <w:r w:rsidR="00EF5BA0" w:rsidRPr="00826CC4">
              <w:rPr>
                <w:rStyle w:val="font61"/>
                <w:rFonts w:ascii="Times New Roman" w:hAnsi="Times New Roman" w:hint="default"/>
                <w:u w:val="single"/>
                <w:lang w:bidi="ar"/>
              </w:rPr>
              <w:t>笔架</w:t>
            </w:r>
            <w:r w:rsidR="00EF5BA0" w:rsidRPr="00F337E2">
              <w:rPr>
                <w:rStyle w:val="font61"/>
                <w:rFonts w:ascii="Times New Roman" w:hAnsi="Times New Roman" w:hint="default"/>
                <w:lang w:bidi="ar"/>
              </w:rPr>
              <w:t>上拿到</w:t>
            </w:r>
            <w:r w:rsidR="00EF5BA0" w:rsidRPr="00826CC4">
              <w:rPr>
                <w:rStyle w:val="font61"/>
                <w:rFonts w:ascii="Times New Roman" w:hAnsi="Times New Roman" w:hint="default"/>
                <w:u w:val="single"/>
                <w:lang w:bidi="ar"/>
              </w:rPr>
              <w:t>笔搁</w:t>
            </w:r>
            <w:r w:rsidR="00EF5BA0" w:rsidRPr="00F337E2">
              <w:rPr>
                <w:rStyle w:val="font61"/>
                <w:rFonts w:ascii="Times New Roman" w:hAnsi="Times New Roman" w:hint="default"/>
                <w:lang w:bidi="ar"/>
              </w:rPr>
              <w:t>上</w:t>
            </w:r>
            <w:r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，</w:t>
            </w:r>
            <w:r w:rsidR="00EF5BA0"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把墨汁从</w:t>
            </w:r>
            <w:r w:rsidR="00EF5BA0" w:rsidRPr="00826CC4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墨瓶</w:t>
            </w:r>
            <w:r w:rsidR="00EF5BA0"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倒入</w:t>
            </w:r>
            <w:r w:rsidR="00EF5BA0" w:rsidRPr="00826CC4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砚台</w:t>
            </w:r>
            <w:r w:rsidR="00EF5BA0"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中</w:t>
            </w:r>
            <w:r w:rsidRPr="00F337E2">
              <w:rPr>
                <w:rStyle w:val="font61"/>
                <w:rFonts w:ascii="Times New Roman" w:hAnsi="Times New Roman" w:hint="default"/>
                <w:lang w:bidi="ar"/>
              </w:rPr>
              <w:t>。接着，他会润</w:t>
            </w:r>
            <w:r w:rsidR="003074D5">
              <w:rPr>
                <w:rStyle w:val="font61"/>
                <w:rFonts w:ascii="Times New Roman" w:hAnsi="Times New Roman" w:hint="default"/>
                <w:lang w:bidi="ar"/>
              </w:rPr>
              <w:t>湿</w:t>
            </w:r>
            <w:r w:rsidRPr="00826CC4">
              <w:rPr>
                <w:rStyle w:val="font61"/>
                <w:rFonts w:ascii="Times New Roman" w:hAnsi="Times New Roman" w:hint="default"/>
                <w:u w:val="single"/>
                <w:lang w:bidi="ar"/>
              </w:rPr>
              <w:t>毛笔</w:t>
            </w:r>
            <w:r w:rsidRPr="00F337E2">
              <w:rPr>
                <w:rStyle w:val="font61"/>
                <w:rFonts w:ascii="Times New Roman" w:hAnsi="Times New Roman" w:hint="default"/>
                <w:lang w:bidi="ar"/>
              </w:rPr>
              <w:t>。</w:t>
            </w:r>
          </w:p>
        </w:tc>
      </w:tr>
      <w:tr w:rsidR="00940842" w:rsidRPr="00F337E2" w14:paraId="61F2F373" w14:textId="77777777" w:rsidTr="005E6DDB">
        <w:trPr>
          <w:trHeight w:val="283"/>
        </w:trPr>
        <w:tc>
          <w:tcPr>
            <w:tcW w:w="41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851C1CE" w14:textId="77777777" w:rsidR="00940842" w:rsidRPr="00F337E2" w:rsidRDefault="00940842" w:rsidP="009C4BF5">
            <w:pPr>
              <w:widowControl/>
              <w:spacing w:line="360" w:lineRule="auto"/>
              <w:ind w:rightChars="-7" w:right="-15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</w:p>
        </w:tc>
        <w:tc>
          <w:tcPr>
            <w:tcW w:w="1714" w:type="dxa"/>
            <w:shd w:val="clear" w:color="auto" w:fill="FFFFFF"/>
            <w:vAlign w:val="center"/>
          </w:tcPr>
          <w:p w14:paraId="6384CFAE" w14:textId="3F0A7FCA" w:rsidR="00940842" w:rsidRPr="00F724F8" w:rsidRDefault="00AE260D" w:rsidP="00F724F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>To d</w:t>
            </w:r>
            <w:r w:rsidR="00F724F8" w:rsidRPr="00F724F8"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>rawing</w:t>
            </w:r>
            <w:r w:rsidR="00F724F8">
              <w:t xml:space="preserve"> </w:t>
            </w:r>
            <w:r w:rsidR="00F724F8" w:rsidRPr="00F724F8"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  <w:t>Chinese painting</w:t>
            </w:r>
            <w:r w:rsidR="00F724F8"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 xml:space="preserve">, </w:t>
            </w:r>
          </w:p>
        </w:tc>
        <w:tc>
          <w:tcPr>
            <w:tcW w:w="7243" w:type="dxa"/>
            <w:shd w:val="clear" w:color="auto" w:fill="FFFFFF"/>
            <w:vAlign w:val="center"/>
          </w:tcPr>
          <w:p w14:paraId="792029DD" w14:textId="5678EBBC" w:rsidR="00940842" w:rsidRPr="00EF5BA0" w:rsidRDefault="00EF5BA0" w:rsidP="001B236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The men will</w:t>
            </w:r>
            <w:r w:rsidR="001B2369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pour the </w:t>
            </w:r>
            <w:r w:rsidR="001B2369" w:rsidRPr="00EF5BA0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prepared Chinese ink</w:t>
            </w:r>
            <w:r w:rsidR="001B2369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from the </w:t>
            </w:r>
            <w:r w:rsidR="001B2369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bottle</w:t>
            </w:r>
            <w:r w:rsidR="001B2369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into the </w:t>
            </w:r>
            <w:r w:rsidR="001B2369" w:rsidRPr="00EF5BA0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ink</w:t>
            </w:r>
            <w:r w:rsidR="001B2369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-</w:t>
            </w:r>
            <w:r w:rsidR="001B2369" w:rsidRPr="00EF5BA0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slab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, and he will </w:t>
            </w:r>
            <w:r w:rsidR="001B2369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ake the </w:t>
            </w:r>
            <w:r w:rsidR="001B2369" w:rsidRPr="00EF5BA0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Chinese brush</w:t>
            </w:r>
            <w:r w:rsidR="001B2369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from </w:t>
            </w:r>
            <w:r w:rsidR="001B2369" w:rsidRPr="001B2369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brush pot</w:t>
            </w:r>
            <w:r w:rsidR="001B2369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o the </w:t>
            </w:r>
            <w:r w:rsidR="001B2369" w:rsidRPr="00EF5BA0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penholder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. And then he will wet the </w:t>
            </w:r>
            <w:r w:rsidRPr="00EF5BA0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Chinese brus</w:t>
            </w:r>
            <w:r w:rsidRPr="00041D83">
              <w:rPr>
                <w:rFonts w:ascii="Times New Roman" w:hAnsi="Times New Roman"/>
                <w:color w:val="000000"/>
                <w:kern w:val="0"/>
                <w:szCs w:val="21"/>
                <w:u w:val="single"/>
                <w:lang w:bidi="ar"/>
              </w:rPr>
              <w:t>h</w:t>
            </w:r>
            <w:r w:rsidRPr="00041D8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</w:t>
            </w:r>
            <w:r w:rsidR="00041D83" w:rsidRPr="00041D83">
              <w:rPr>
                <w:rFonts w:ascii="Times New Roman" w:hAnsi="Times New Roman"/>
              </w:rPr>
              <w:t xml:space="preserve"> And then he will </w:t>
            </w:r>
            <w:r w:rsidR="00041D83" w:rsidRPr="00041D83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thin the</w:t>
            </w:r>
            <w:r w:rsidR="00041D83" w:rsidRPr="00041D83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 xml:space="preserve"> prepared Chinese ink</w:t>
            </w:r>
            <w:r w:rsidR="00041D83" w:rsidRPr="00041D83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 xml:space="preserve"> </w:t>
            </w:r>
            <w:r w:rsidR="00041D83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(</w:t>
            </w:r>
            <w:r w:rsidR="00041D83" w:rsidRPr="00041D83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down</w:t>
            </w:r>
            <w:r w:rsidR="00041D83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).</w:t>
            </w:r>
          </w:p>
        </w:tc>
      </w:tr>
      <w:tr w:rsidR="00940842" w:rsidRPr="00F337E2" w14:paraId="63DFB491" w14:textId="77777777" w:rsidTr="005E6DDB">
        <w:trPr>
          <w:trHeight w:val="283"/>
        </w:trPr>
        <w:tc>
          <w:tcPr>
            <w:tcW w:w="413" w:type="dxa"/>
            <w:tcBorders>
              <w:bottom w:val="nil"/>
            </w:tcBorders>
            <w:shd w:val="clear" w:color="auto" w:fill="FFFFFF"/>
            <w:vAlign w:val="center"/>
          </w:tcPr>
          <w:p w14:paraId="3D19B9FD" w14:textId="2935485D" w:rsidR="00940842" w:rsidRPr="00F337E2" w:rsidRDefault="00940842" w:rsidP="009C4BF5">
            <w:pPr>
              <w:widowControl/>
              <w:spacing w:line="360" w:lineRule="auto"/>
              <w:ind w:rightChars="-7" w:right="-15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 w:rsidRPr="00F337E2">
              <w:rPr>
                <w:rFonts w:ascii="Times New Roman" w:hAnsi="Times New Roman" w:cs="宋体" w:hint="eastAsia"/>
                <w:color w:val="000000"/>
                <w:szCs w:val="21"/>
              </w:rPr>
              <w:t>12</w:t>
            </w:r>
            <w:r w:rsidR="005E6DDB">
              <w:rPr>
                <w:rFonts w:ascii="Times New Roman" w:hAnsi="Times New Roman" w:cs="宋体" w:hint="eastAsia"/>
                <w:color w:val="000000"/>
                <w:szCs w:val="21"/>
              </w:rPr>
              <w:t>.</w:t>
            </w:r>
          </w:p>
        </w:tc>
        <w:tc>
          <w:tcPr>
            <w:tcW w:w="1714" w:type="dxa"/>
            <w:shd w:val="clear" w:color="auto" w:fill="FFFFFF"/>
            <w:vAlign w:val="center"/>
          </w:tcPr>
          <w:p w14:paraId="1F00E51F" w14:textId="75ED3624" w:rsidR="00940842" w:rsidRPr="00F337E2" w:rsidRDefault="00940842" w:rsidP="009C4B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购物回家，</w:t>
            </w:r>
          </w:p>
        </w:tc>
        <w:tc>
          <w:tcPr>
            <w:tcW w:w="7243" w:type="dxa"/>
            <w:shd w:val="clear" w:color="auto" w:fill="FFFFFF"/>
            <w:vAlign w:val="center"/>
          </w:tcPr>
          <w:p w14:paraId="0062A850" w14:textId="691C558E" w:rsidR="00940842" w:rsidRPr="00F337E2" w:rsidRDefault="00940842" w:rsidP="00B81AC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这个人将苹果从</w:t>
            </w:r>
            <w:r w:rsidR="00B81ACE" w:rsidRPr="00B81ACE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袋子</w:t>
            </w:r>
            <w:r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拿到</w:t>
            </w:r>
            <w:r w:rsidRPr="00B81ACE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果盘</w:t>
            </w:r>
            <w:r w:rsidRPr="00F337E2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里，</w:t>
            </w:r>
            <w:r w:rsidR="00B81ACE">
              <w:rPr>
                <w:rStyle w:val="font51"/>
                <w:rFonts w:ascii="Times New Roman" w:hAnsi="Times New Roman" w:hint="default"/>
                <w:lang w:bidi="ar"/>
              </w:rPr>
              <w:t>将鲜花</w:t>
            </w:r>
            <w:r w:rsidR="00CC3D87">
              <w:rPr>
                <w:rStyle w:val="font51"/>
                <w:rFonts w:ascii="Times New Roman" w:hAnsi="Times New Roman" w:hint="default"/>
                <w:lang w:bidi="ar"/>
              </w:rPr>
              <w:t>从</w:t>
            </w:r>
            <w:r w:rsidR="00CC3D87" w:rsidRPr="00B81ACE">
              <w:rPr>
                <w:rStyle w:val="font51"/>
                <w:rFonts w:ascii="Times New Roman" w:hAnsi="Times New Roman" w:hint="default"/>
                <w:u w:val="single"/>
                <w:lang w:bidi="ar"/>
              </w:rPr>
              <w:t>篮子</w:t>
            </w:r>
            <w:r w:rsidR="00CC3D87">
              <w:rPr>
                <w:rStyle w:val="font51"/>
                <w:rFonts w:ascii="Times New Roman" w:hAnsi="Times New Roman" w:hint="default"/>
                <w:lang w:bidi="ar"/>
              </w:rPr>
              <w:t>里插到</w:t>
            </w:r>
            <w:r w:rsidR="00CC3D87" w:rsidRPr="00B81ACE">
              <w:rPr>
                <w:rStyle w:val="font51"/>
                <w:rFonts w:ascii="Times New Roman" w:hAnsi="Times New Roman" w:hint="default"/>
                <w:u w:val="single"/>
                <w:lang w:bidi="ar"/>
              </w:rPr>
              <w:t>花瓶</w:t>
            </w:r>
            <w:r w:rsidR="00CC3D87">
              <w:rPr>
                <w:rStyle w:val="font51"/>
                <w:rFonts w:ascii="Times New Roman" w:hAnsi="Times New Roman" w:hint="default"/>
                <w:lang w:bidi="ar"/>
              </w:rPr>
              <w:t>中。接着，他会拿</w:t>
            </w:r>
            <w:r w:rsidRPr="00F337E2">
              <w:rPr>
                <w:rStyle w:val="font51"/>
                <w:rFonts w:ascii="Times New Roman" w:hAnsi="Times New Roman" w:hint="default"/>
                <w:lang w:bidi="ar"/>
              </w:rPr>
              <w:t>个</w:t>
            </w:r>
            <w:r w:rsidRPr="00B81ACE">
              <w:rPr>
                <w:rStyle w:val="font51"/>
                <w:rFonts w:ascii="Times New Roman" w:hAnsi="Times New Roman" w:hint="default"/>
                <w:u w:val="single"/>
                <w:lang w:bidi="ar"/>
              </w:rPr>
              <w:t>苹果</w:t>
            </w:r>
            <w:r w:rsidRPr="00F337E2">
              <w:rPr>
                <w:rStyle w:val="font51"/>
                <w:rFonts w:ascii="Times New Roman" w:hAnsi="Times New Roman" w:hint="default"/>
                <w:lang w:bidi="ar"/>
              </w:rPr>
              <w:t>。</w:t>
            </w:r>
          </w:p>
        </w:tc>
      </w:tr>
      <w:tr w:rsidR="00940842" w:rsidRPr="00F337E2" w14:paraId="540F7F48" w14:textId="77777777" w:rsidTr="005E6DDB">
        <w:trPr>
          <w:trHeight w:val="283"/>
        </w:trPr>
        <w:tc>
          <w:tcPr>
            <w:tcW w:w="413" w:type="dxa"/>
            <w:tcBorders>
              <w:top w:val="nil"/>
            </w:tcBorders>
            <w:shd w:val="clear" w:color="auto" w:fill="FFFFFF"/>
            <w:vAlign w:val="center"/>
          </w:tcPr>
          <w:p w14:paraId="493C85BB" w14:textId="77777777" w:rsidR="00940842" w:rsidRPr="00F337E2" w:rsidRDefault="00940842" w:rsidP="009C4BF5">
            <w:pPr>
              <w:widowControl/>
              <w:spacing w:line="360" w:lineRule="auto"/>
              <w:ind w:rightChars="-7" w:right="-15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</w:p>
        </w:tc>
        <w:tc>
          <w:tcPr>
            <w:tcW w:w="1714" w:type="dxa"/>
            <w:shd w:val="clear" w:color="auto" w:fill="FFFFFF"/>
            <w:vAlign w:val="center"/>
          </w:tcPr>
          <w:p w14:paraId="31E3460E" w14:textId="6977331A" w:rsidR="00940842" w:rsidRPr="00284BF6" w:rsidRDefault="00284BF6" w:rsidP="009C4B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</w:pPr>
            <w:r w:rsidRPr="00284BF6"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>After</w:t>
            </w:r>
            <w:r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  <w:t>sho</w:t>
            </w:r>
            <w:r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 xml:space="preserve">ing, </w:t>
            </w:r>
          </w:p>
        </w:tc>
        <w:tc>
          <w:tcPr>
            <w:tcW w:w="7243" w:type="dxa"/>
            <w:shd w:val="clear" w:color="auto" w:fill="FFFFFF"/>
            <w:vAlign w:val="center"/>
          </w:tcPr>
          <w:p w14:paraId="770348DF" w14:textId="559A3929" w:rsidR="00940842" w:rsidRPr="0075374D" w:rsidRDefault="0075374D" w:rsidP="0075374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he guy will take the apple from the </w:t>
            </w:r>
            <w:r w:rsidRPr="0075374D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bag</w:t>
            </w:r>
            <w:r w:rsidRPr="0075374D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he </w:t>
            </w:r>
            <w:r w:rsidRPr="0075374D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plate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, and he will take the followers from the </w:t>
            </w:r>
            <w:r w:rsidRPr="0075374D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basket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in to the vase. And then he will pick up the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apple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.</w:t>
            </w:r>
          </w:p>
        </w:tc>
      </w:tr>
    </w:tbl>
    <w:p w14:paraId="3E3336EB" w14:textId="6901C219" w:rsidR="00360428" w:rsidRPr="00F617D3" w:rsidRDefault="002A40FE" w:rsidP="002A40FE">
      <w:pPr>
        <w:spacing w:line="480" w:lineRule="auto"/>
        <w:jc w:val="left"/>
        <w:rPr>
          <w:rFonts w:ascii="Times New Roman" w:hAnsi="Times New Roman"/>
          <w:color w:val="000000"/>
        </w:rPr>
      </w:pPr>
      <w:bookmarkStart w:id="0" w:name="_GoBack"/>
      <w:bookmarkEnd w:id="0"/>
      <w:r w:rsidRPr="00F617D3">
        <w:rPr>
          <w:rFonts w:ascii="Times New Roman" w:hAnsi="Times New Roman"/>
          <w:color w:val="000000"/>
        </w:rPr>
        <w:t xml:space="preserve"> </w:t>
      </w:r>
    </w:p>
    <w:p w14:paraId="396754FD" w14:textId="77777777" w:rsidR="00360428" w:rsidRPr="00F617D3" w:rsidRDefault="00360428" w:rsidP="009C4BF5">
      <w:pPr>
        <w:jc w:val="left"/>
        <w:rPr>
          <w:rFonts w:ascii="Times New Roman" w:hAnsi="Times New Roman"/>
          <w:color w:val="000000"/>
        </w:rPr>
      </w:pPr>
    </w:p>
    <w:sectPr w:rsidR="00360428" w:rsidRPr="00F617D3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ingLiU">
    <w:altName w:val="細明體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C8ADEF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B46"/>
    <w:rsid w:val="00016C6C"/>
    <w:rsid w:val="00030055"/>
    <w:rsid w:val="00031DA1"/>
    <w:rsid w:val="00041D83"/>
    <w:rsid w:val="00072BDE"/>
    <w:rsid w:val="00074DED"/>
    <w:rsid w:val="000861D6"/>
    <w:rsid w:val="000916B2"/>
    <w:rsid w:val="000A7BED"/>
    <w:rsid w:val="000C77C9"/>
    <w:rsid w:val="000E0BD0"/>
    <w:rsid w:val="000F6C3A"/>
    <w:rsid w:val="00102F57"/>
    <w:rsid w:val="00132DF9"/>
    <w:rsid w:val="001521CA"/>
    <w:rsid w:val="00152A81"/>
    <w:rsid w:val="00156911"/>
    <w:rsid w:val="00157837"/>
    <w:rsid w:val="0016268B"/>
    <w:rsid w:val="00164FB4"/>
    <w:rsid w:val="001823B9"/>
    <w:rsid w:val="00186B8F"/>
    <w:rsid w:val="00196E60"/>
    <w:rsid w:val="001A00A6"/>
    <w:rsid w:val="001A6492"/>
    <w:rsid w:val="001B2369"/>
    <w:rsid w:val="001F7293"/>
    <w:rsid w:val="00223178"/>
    <w:rsid w:val="00223197"/>
    <w:rsid w:val="00254B4A"/>
    <w:rsid w:val="00263682"/>
    <w:rsid w:val="00266314"/>
    <w:rsid w:val="00284BF6"/>
    <w:rsid w:val="0029022A"/>
    <w:rsid w:val="002A3103"/>
    <w:rsid w:val="002A40FE"/>
    <w:rsid w:val="002B2A41"/>
    <w:rsid w:val="002B65D4"/>
    <w:rsid w:val="002C6BFD"/>
    <w:rsid w:val="002F3BFD"/>
    <w:rsid w:val="003074D5"/>
    <w:rsid w:val="0031485E"/>
    <w:rsid w:val="0031791B"/>
    <w:rsid w:val="00353232"/>
    <w:rsid w:val="00360428"/>
    <w:rsid w:val="003905B7"/>
    <w:rsid w:val="003B4A0B"/>
    <w:rsid w:val="003D196D"/>
    <w:rsid w:val="003D2AAC"/>
    <w:rsid w:val="003D4E6F"/>
    <w:rsid w:val="003E53C4"/>
    <w:rsid w:val="00402292"/>
    <w:rsid w:val="00440AF7"/>
    <w:rsid w:val="00447EFA"/>
    <w:rsid w:val="00455652"/>
    <w:rsid w:val="00455CAC"/>
    <w:rsid w:val="004610FF"/>
    <w:rsid w:val="004629A1"/>
    <w:rsid w:val="004B4323"/>
    <w:rsid w:val="004C076E"/>
    <w:rsid w:val="004D4343"/>
    <w:rsid w:val="004D6EC1"/>
    <w:rsid w:val="004E37D1"/>
    <w:rsid w:val="004F7BED"/>
    <w:rsid w:val="00504CD7"/>
    <w:rsid w:val="00511CC7"/>
    <w:rsid w:val="005141F9"/>
    <w:rsid w:val="00552D7F"/>
    <w:rsid w:val="00585D7D"/>
    <w:rsid w:val="005960F9"/>
    <w:rsid w:val="005A74AE"/>
    <w:rsid w:val="005A7C6C"/>
    <w:rsid w:val="005E6205"/>
    <w:rsid w:val="005E6529"/>
    <w:rsid w:val="005E6DDB"/>
    <w:rsid w:val="005F20A5"/>
    <w:rsid w:val="005F2E41"/>
    <w:rsid w:val="00607873"/>
    <w:rsid w:val="00626A3F"/>
    <w:rsid w:val="00652577"/>
    <w:rsid w:val="00657B07"/>
    <w:rsid w:val="00664E61"/>
    <w:rsid w:val="0066569B"/>
    <w:rsid w:val="00695878"/>
    <w:rsid w:val="006A3F27"/>
    <w:rsid w:val="006A580A"/>
    <w:rsid w:val="006B3B56"/>
    <w:rsid w:val="006B3F93"/>
    <w:rsid w:val="006D2B87"/>
    <w:rsid w:val="00706BDC"/>
    <w:rsid w:val="0075374D"/>
    <w:rsid w:val="00761BA7"/>
    <w:rsid w:val="00767C93"/>
    <w:rsid w:val="0078454F"/>
    <w:rsid w:val="00793AA4"/>
    <w:rsid w:val="007C004E"/>
    <w:rsid w:val="007C3A77"/>
    <w:rsid w:val="007C41A3"/>
    <w:rsid w:val="007D1310"/>
    <w:rsid w:val="007D626E"/>
    <w:rsid w:val="00806B46"/>
    <w:rsid w:val="0081117B"/>
    <w:rsid w:val="00814A3E"/>
    <w:rsid w:val="00817EEC"/>
    <w:rsid w:val="008263F1"/>
    <w:rsid w:val="00826CC4"/>
    <w:rsid w:val="00827DC5"/>
    <w:rsid w:val="00830679"/>
    <w:rsid w:val="00845C48"/>
    <w:rsid w:val="008813EE"/>
    <w:rsid w:val="008A34A9"/>
    <w:rsid w:val="008B00F0"/>
    <w:rsid w:val="008B03B4"/>
    <w:rsid w:val="008B2C92"/>
    <w:rsid w:val="008B5601"/>
    <w:rsid w:val="008D6D20"/>
    <w:rsid w:val="008E6386"/>
    <w:rsid w:val="008F4C48"/>
    <w:rsid w:val="009030FA"/>
    <w:rsid w:val="00904E85"/>
    <w:rsid w:val="009159F2"/>
    <w:rsid w:val="00922AA2"/>
    <w:rsid w:val="00924A27"/>
    <w:rsid w:val="00940842"/>
    <w:rsid w:val="00950036"/>
    <w:rsid w:val="00961615"/>
    <w:rsid w:val="00963AD5"/>
    <w:rsid w:val="00975A3F"/>
    <w:rsid w:val="00980C9E"/>
    <w:rsid w:val="009C4BF5"/>
    <w:rsid w:val="009D0247"/>
    <w:rsid w:val="00A1660B"/>
    <w:rsid w:val="00A1736E"/>
    <w:rsid w:val="00A37DA7"/>
    <w:rsid w:val="00A4019E"/>
    <w:rsid w:val="00A43D5E"/>
    <w:rsid w:val="00A70403"/>
    <w:rsid w:val="00A72C6B"/>
    <w:rsid w:val="00A74BA4"/>
    <w:rsid w:val="00AA2EFB"/>
    <w:rsid w:val="00AB3915"/>
    <w:rsid w:val="00AB7D74"/>
    <w:rsid w:val="00AD363D"/>
    <w:rsid w:val="00AD4A27"/>
    <w:rsid w:val="00AD682B"/>
    <w:rsid w:val="00AE260D"/>
    <w:rsid w:val="00AF26A4"/>
    <w:rsid w:val="00B27224"/>
    <w:rsid w:val="00B33BE1"/>
    <w:rsid w:val="00B408A9"/>
    <w:rsid w:val="00B52730"/>
    <w:rsid w:val="00B675E3"/>
    <w:rsid w:val="00B70A1A"/>
    <w:rsid w:val="00B81ACE"/>
    <w:rsid w:val="00BA2CEA"/>
    <w:rsid w:val="00BA7634"/>
    <w:rsid w:val="00BB3785"/>
    <w:rsid w:val="00BD7468"/>
    <w:rsid w:val="00BE4A10"/>
    <w:rsid w:val="00BF10F6"/>
    <w:rsid w:val="00BF3FE1"/>
    <w:rsid w:val="00BF4730"/>
    <w:rsid w:val="00C0505D"/>
    <w:rsid w:val="00C13E71"/>
    <w:rsid w:val="00C95C15"/>
    <w:rsid w:val="00CA2D8C"/>
    <w:rsid w:val="00CA4C83"/>
    <w:rsid w:val="00CB1B58"/>
    <w:rsid w:val="00CC3D87"/>
    <w:rsid w:val="00CD3ABE"/>
    <w:rsid w:val="00CE784D"/>
    <w:rsid w:val="00CF6BA4"/>
    <w:rsid w:val="00D026DE"/>
    <w:rsid w:val="00D30F5D"/>
    <w:rsid w:val="00D70D04"/>
    <w:rsid w:val="00D736E6"/>
    <w:rsid w:val="00D83F19"/>
    <w:rsid w:val="00DB32AC"/>
    <w:rsid w:val="00DC34E3"/>
    <w:rsid w:val="00DC4340"/>
    <w:rsid w:val="00DC52EF"/>
    <w:rsid w:val="00DF055F"/>
    <w:rsid w:val="00DF0592"/>
    <w:rsid w:val="00DF4104"/>
    <w:rsid w:val="00E34C2A"/>
    <w:rsid w:val="00E3540B"/>
    <w:rsid w:val="00E4294A"/>
    <w:rsid w:val="00E4562C"/>
    <w:rsid w:val="00E57791"/>
    <w:rsid w:val="00E66CBA"/>
    <w:rsid w:val="00E76E87"/>
    <w:rsid w:val="00E83136"/>
    <w:rsid w:val="00E93623"/>
    <w:rsid w:val="00EA608A"/>
    <w:rsid w:val="00ED25A5"/>
    <w:rsid w:val="00ED3CE4"/>
    <w:rsid w:val="00ED5279"/>
    <w:rsid w:val="00EE406E"/>
    <w:rsid w:val="00EF45EB"/>
    <w:rsid w:val="00EF5BA0"/>
    <w:rsid w:val="00F074E9"/>
    <w:rsid w:val="00F13152"/>
    <w:rsid w:val="00F337E2"/>
    <w:rsid w:val="00F3416D"/>
    <w:rsid w:val="00F50D55"/>
    <w:rsid w:val="00F617D3"/>
    <w:rsid w:val="00F724F8"/>
    <w:rsid w:val="00F800FE"/>
    <w:rsid w:val="00F818CB"/>
    <w:rsid w:val="00F81D82"/>
    <w:rsid w:val="00FD382B"/>
    <w:rsid w:val="00FF5C59"/>
    <w:rsid w:val="0A4C18F1"/>
    <w:rsid w:val="0B786B7F"/>
    <w:rsid w:val="0C476CBE"/>
    <w:rsid w:val="0CBE510E"/>
    <w:rsid w:val="0EFF64CB"/>
    <w:rsid w:val="128D43FF"/>
    <w:rsid w:val="18F91185"/>
    <w:rsid w:val="1BCD0224"/>
    <w:rsid w:val="20B57B0A"/>
    <w:rsid w:val="212B3679"/>
    <w:rsid w:val="230D1610"/>
    <w:rsid w:val="2B7D6F0B"/>
    <w:rsid w:val="2D431C50"/>
    <w:rsid w:val="2E215DBB"/>
    <w:rsid w:val="32C56AF7"/>
    <w:rsid w:val="334D3839"/>
    <w:rsid w:val="34DF28BA"/>
    <w:rsid w:val="3743343A"/>
    <w:rsid w:val="37800296"/>
    <w:rsid w:val="3F5E2485"/>
    <w:rsid w:val="451C7473"/>
    <w:rsid w:val="478D5F73"/>
    <w:rsid w:val="49C8201A"/>
    <w:rsid w:val="53106254"/>
    <w:rsid w:val="56C51B68"/>
    <w:rsid w:val="58836646"/>
    <w:rsid w:val="5C025303"/>
    <w:rsid w:val="5C3D210F"/>
    <w:rsid w:val="5D0E453B"/>
    <w:rsid w:val="604A73CB"/>
    <w:rsid w:val="63EA067C"/>
    <w:rsid w:val="665E22FF"/>
    <w:rsid w:val="68C341E1"/>
    <w:rsid w:val="6B5478A4"/>
    <w:rsid w:val="6CBC05EA"/>
    <w:rsid w:val="73A30043"/>
    <w:rsid w:val="77556255"/>
    <w:rsid w:val="7AB733E4"/>
    <w:rsid w:val="7ADA72C6"/>
    <w:rsid w:val="7E5C1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B1654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caption" w:qFormat="1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99" w:unhideWhenUsed="0"/>
    <w:lsdException w:name="Colorful List" w:semiHidden="0" w:uiPriority="99" w:unhideWhenUsed="0" w:qFormat="1"/>
    <w:lsdException w:name="Colorful Grid" w:semiHidden="0" w:uiPriority="99" w:unhideWhenUsed="0" w:qFormat="1"/>
    <w:lsdException w:name="Light Shading Accent 1" w:semiHidden="0" w:uiPriority="99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rPr>
      <w:rFonts w:ascii="MingLiU" w:eastAsia="MingLiU" w:hAnsi="MingLiU" w:cs="MingLiU" w:hint="eastAsia"/>
      <w:i w:val="0"/>
      <w:color w:val="000000"/>
      <w:sz w:val="18"/>
      <w:szCs w:val="18"/>
      <w:u w:val="none"/>
    </w:rPr>
  </w:style>
  <w:style w:type="character" w:customStyle="1" w:styleId="font61">
    <w:name w:val="font61"/>
    <w:rPr>
      <w:rFonts w:ascii="宋体" w:eastAsia="宋体" w:hAnsi="宋体" w:cs="宋体" w:hint="eastAsia"/>
      <w:i w:val="0"/>
      <w:color w:val="000000"/>
      <w:sz w:val="21"/>
      <w:szCs w:val="21"/>
      <w:u w:val="none"/>
    </w:rPr>
  </w:style>
  <w:style w:type="character" w:customStyle="1" w:styleId="font51">
    <w:name w:val="font51"/>
    <w:rPr>
      <w:rFonts w:ascii="宋体" w:eastAsia="宋体" w:hAnsi="宋体" w:cs="宋体" w:hint="eastAsia"/>
      <w:i w:val="0"/>
      <w:color w:val="000000"/>
      <w:sz w:val="21"/>
      <w:szCs w:val="21"/>
      <w:u w:val="none"/>
    </w:rPr>
  </w:style>
  <w:style w:type="character" w:customStyle="1" w:styleId="font11">
    <w:name w:val="font11"/>
    <w:rPr>
      <w:rFonts w:ascii="MingLiU" w:eastAsia="MingLiU" w:hAnsi="MingLiU" w:cs="MingLiU" w:hint="eastAsia"/>
      <w:i w:val="0"/>
      <w:color w:val="000000"/>
      <w:sz w:val="18"/>
      <w:szCs w:val="18"/>
      <w:u w:val="none"/>
    </w:rPr>
  </w:style>
  <w:style w:type="character" w:customStyle="1" w:styleId="font01">
    <w:name w:val="font01"/>
    <w:rPr>
      <w:rFonts w:ascii="宋体" w:eastAsia="宋体" w:hAnsi="宋体" w:cs="宋体" w:hint="eastAsia"/>
      <w:i w:val="0"/>
      <w:color w:val="000000"/>
      <w:sz w:val="18"/>
      <w:szCs w:val="18"/>
      <w:u w:val="none"/>
    </w:rPr>
  </w:style>
  <w:style w:type="character" w:customStyle="1" w:styleId="font41">
    <w:name w:val="font41"/>
    <w:rPr>
      <w:rFonts w:ascii="宋体" w:eastAsia="宋体" w:hAnsi="宋体" w:cs="宋体" w:hint="eastAsia"/>
      <w:b/>
      <w:i w:val="0"/>
      <w:color w:val="000000"/>
      <w:sz w:val="21"/>
      <w:szCs w:val="21"/>
      <w:u w:val="none"/>
    </w:rPr>
  </w:style>
  <w:style w:type="character" w:customStyle="1" w:styleId="font71">
    <w:name w:val="font71"/>
    <w:rPr>
      <w:rFonts w:ascii="宋体" w:eastAsia="宋体" w:hAnsi="宋体" w:cs="宋体" w:hint="eastAsia"/>
      <w:i w:val="0"/>
      <w:color w:val="000000"/>
      <w:sz w:val="21"/>
      <w:szCs w:val="21"/>
      <w:u w:val="none"/>
    </w:rPr>
  </w:style>
  <w:style w:type="character" w:customStyle="1" w:styleId="font31">
    <w:name w:val="font31"/>
    <w:rPr>
      <w:rFonts w:ascii="宋体" w:eastAsia="宋体" w:hAnsi="宋体" w:cs="宋体" w:hint="eastAsia"/>
      <w:b/>
      <w:i w:val="0"/>
      <w:color w:val="000000"/>
      <w:sz w:val="21"/>
      <w:szCs w:val="21"/>
      <w:u w:val="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caption" w:qFormat="1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99" w:unhideWhenUsed="0"/>
    <w:lsdException w:name="Colorful List" w:semiHidden="0" w:uiPriority="99" w:unhideWhenUsed="0" w:qFormat="1"/>
    <w:lsdException w:name="Colorful Grid" w:semiHidden="0" w:uiPriority="99" w:unhideWhenUsed="0" w:qFormat="1"/>
    <w:lsdException w:name="Light Shading Accent 1" w:semiHidden="0" w:uiPriority="99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rPr>
      <w:rFonts w:ascii="MingLiU" w:eastAsia="MingLiU" w:hAnsi="MingLiU" w:cs="MingLiU" w:hint="eastAsia"/>
      <w:i w:val="0"/>
      <w:color w:val="000000"/>
      <w:sz w:val="18"/>
      <w:szCs w:val="18"/>
      <w:u w:val="none"/>
    </w:rPr>
  </w:style>
  <w:style w:type="character" w:customStyle="1" w:styleId="font61">
    <w:name w:val="font61"/>
    <w:rPr>
      <w:rFonts w:ascii="宋体" w:eastAsia="宋体" w:hAnsi="宋体" w:cs="宋体" w:hint="eastAsia"/>
      <w:i w:val="0"/>
      <w:color w:val="000000"/>
      <w:sz w:val="21"/>
      <w:szCs w:val="21"/>
      <w:u w:val="none"/>
    </w:rPr>
  </w:style>
  <w:style w:type="character" w:customStyle="1" w:styleId="font51">
    <w:name w:val="font51"/>
    <w:rPr>
      <w:rFonts w:ascii="宋体" w:eastAsia="宋体" w:hAnsi="宋体" w:cs="宋体" w:hint="eastAsia"/>
      <w:i w:val="0"/>
      <w:color w:val="000000"/>
      <w:sz w:val="21"/>
      <w:szCs w:val="21"/>
      <w:u w:val="none"/>
    </w:rPr>
  </w:style>
  <w:style w:type="character" w:customStyle="1" w:styleId="font11">
    <w:name w:val="font11"/>
    <w:rPr>
      <w:rFonts w:ascii="MingLiU" w:eastAsia="MingLiU" w:hAnsi="MingLiU" w:cs="MingLiU" w:hint="eastAsia"/>
      <w:i w:val="0"/>
      <w:color w:val="000000"/>
      <w:sz w:val="18"/>
      <w:szCs w:val="18"/>
      <w:u w:val="none"/>
    </w:rPr>
  </w:style>
  <w:style w:type="character" w:customStyle="1" w:styleId="font01">
    <w:name w:val="font01"/>
    <w:rPr>
      <w:rFonts w:ascii="宋体" w:eastAsia="宋体" w:hAnsi="宋体" w:cs="宋体" w:hint="eastAsia"/>
      <w:i w:val="0"/>
      <w:color w:val="000000"/>
      <w:sz w:val="18"/>
      <w:szCs w:val="18"/>
      <w:u w:val="none"/>
    </w:rPr>
  </w:style>
  <w:style w:type="character" w:customStyle="1" w:styleId="font41">
    <w:name w:val="font41"/>
    <w:rPr>
      <w:rFonts w:ascii="宋体" w:eastAsia="宋体" w:hAnsi="宋体" w:cs="宋体" w:hint="eastAsia"/>
      <w:b/>
      <w:i w:val="0"/>
      <w:color w:val="000000"/>
      <w:sz w:val="21"/>
      <w:szCs w:val="21"/>
      <w:u w:val="none"/>
    </w:rPr>
  </w:style>
  <w:style w:type="character" w:customStyle="1" w:styleId="font71">
    <w:name w:val="font71"/>
    <w:rPr>
      <w:rFonts w:ascii="宋体" w:eastAsia="宋体" w:hAnsi="宋体" w:cs="宋体" w:hint="eastAsia"/>
      <w:i w:val="0"/>
      <w:color w:val="000000"/>
      <w:sz w:val="21"/>
      <w:szCs w:val="21"/>
      <w:u w:val="none"/>
    </w:rPr>
  </w:style>
  <w:style w:type="character" w:customStyle="1" w:styleId="font31">
    <w:name w:val="font31"/>
    <w:rPr>
      <w:rFonts w:ascii="宋体" w:eastAsia="宋体" w:hAnsi="宋体" w:cs="宋体" w:hint="eastAsia"/>
      <w:b/>
      <w:i w:val="0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6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0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0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3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9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7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3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9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4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4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6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9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5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2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6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0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8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4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6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1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6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9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2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2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3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5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6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7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2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7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1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6" Type="http://schemas.openxmlformats.org/officeDocument/2006/relationships/webSettings" Target="webSettings.xml"/><Relationship Id="rId1" Type="http://schemas.openxmlformats.org/officeDocument/2006/relationships/customXml" Target="../customXml/item1.xml"/><Relationship Id="rId11" Type="http://schemas.openxmlformats.org/officeDocument/2006/relationships/customXml" Target="../customXml/item4.xml"/><Relationship Id="rId5" Type="http://schemas.openxmlformats.org/officeDocument/2006/relationships/settings" Target="settings.xml"/><Relationship Id="rId10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Table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Table</DocumentType>
    <TitleName xmlns="ad6050de-b204-4cd9-b492-5bc34f5a8a79">Table 1.DOCX</TitleName>
    <StageName xmlns="ad6050de-b204-4cd9-b492-5bc34f5a8a79" xsi:nil="true"/>
  </documentManagement>
</p:properties>
</file>

<file path=customXml/itemProps1.xml><?xml version="1.0" encoding="utf-8"?>
<ds:datastoreItem xmlns:ds="http://schemas.openxmlformats.org/officeDocument/2006/customXml" ds:itemID="{AD161B0D-3F0D-E24C-851E-008905C281D6}"/>
</file>

<file path=customXml/itemProps2.xml><?xml version="1.0" encoding="utf-8"?>
<ds:datastoreItem xmlns:ds="http://schemas.openxmlformats.org/officeDocument/2006/customXml" ds:itemID="{EBF241B0-8C73-41C4-9B3B-663E7D33FA94}"/>
</file>

<file path=customXml/itemProps3.xml><?xml version="1.0" encoding="utf-8"?>
<ds:datastoreItem xmlns:ds="http://schemas.openxmlformats.org/officeDocument/2006/customXml" ds:itemID="{BD1257B7-17E9-4C8A-9464-3A6CFB6DCD7C}"/>
</file>

<file path=customXml/itemProps4.xml><?xml version="1.0" encoding="utf-8"?>
<ds:datastoreItem xmlns:ds="http://schemas.openxmlformats.org/officeDocument/2006/customXml" ds:itemID="{A73427CE-7E4C-44F7-9E19-0ACFE6E7D49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1</Words>
  <Characters>2545</Characters>
  <Application>Microsoft Macintosh Word</Application>
  <DocSecurity>0</DocSecurity>
  <PresentationFormat/>
  <Lines>35</Lines>
  <Paragraphs>7</Paragraphs>
  <Slides>0</Slides>
  <Notes>0</Notes>
  <HiddenSlides>0</HiddenSlides>
  <MMClips>0</MMClips>
  <ScaleCrop>false</ScaleCrop>
  <Manager/>
  <Company/>
  <LinksUpToDate>false</LinksUpToDate>
  <CharactersWithSpaces>3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UQIAN CHEN</cp:lastModifiedBy>
  <cp:revision>3</cp:revision>
  <dcterms:created xsi:type="dcterms:W3CDTF">2018-01-02T04:29:00Z</dcterms:created>
  <dcterms:modified xsi:type="dcterms:W3CDTF">2018-01-02T04:2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00</vt:lpwstr>
  </property>
  <property fmtid="{D5CDD505-2E9C-101B-9397-08002B2CF9AE}" pid="3" name="ContentTypeId">
    <vt:lpwstr>0x0101005545540C5CC05F49B9F102AC9006ABC0</vt:lpwstr>
  </property>
</Properties>
</file>